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60F894F" w14:textId="7AE75486" w:rsidR="00C03D64" w:rsidRDefault="00C03D64" w:rsidP="00C03D64">
      <w:pPr>
        <w:rPr>
          <w:rFonts w:ascii="Times New Roman" w:hAnsi="Times New Roman" w:cs="Times New Roman"/>
          <w:b/>
          <w:bCs/>
        </w:rPr>
      </w:pPr>
      <w:r w:rsidRPr="00C03D64">
        <w:rPr>
          <w:rFonts w:ascii="Times New Roman" w:hAnsi="Times New Roman" w:cs="Times New Roman"/>
          <w:b/>
          <w:bCs/>
          <w:i/>
          <w:iCs/>
        </w:rPr>
        <w:t>Innovation in Aging</w:t>
      </w:r>
      <w:r w:rsidRPr="00C03D64">
        <w:rPr>
          <w:rFonts w:ascii="Times New Roman" w:hAnsi="Times New Roman" w:cs="Times New Roman"/>
          <w:b/>
          <w:bCs/>
        </w:rPr>
        <w:t xml:space="preserve"> </w:t>
      </w:r>
      <w:r w:rsidRPr="00C03D64">
        <w:rPr>
          <w:rFonts w:ascii="Times New Roman" w:hAnsi="Times New Roman" w:cs="Times New Roman"/>
          <w:b/>
          <w:bCs/>
        </w:rPr>
        <w:t>Supplementary Material</w:t>
      </w:r>
      <w:r w:rsidRPr="00C03D64">
        <w:rPr>
          <w:rFonts w:ascii="Times New Roman" w:hAnsi="Times New Roman" w:cs="Times New Roman"/>
          <w:b/>
          <w:bCs/>
        </w:rPr>
        <w:t xml:space="preserve">: Davidoff et al. </w:t>
      </w:r>
      <w:r w:rsidRPr="00C03D64">
        <w:rPr>
          <w:rFonts w:ascii="Times New Roman" w:hAnsi="Times New Roman" w:cs="Times New Roman"/>
          <w:b/>
          <w:bCs/>
        </w:rPr>
        <w:t>Physiological Profiling of Agitation in Dementia: Insights from Wearable Sensor Data</w:t>
      </w:r>
      <w:r>
        <w:rPr>
          <w:rFonts w:ascii="Times New Roman" w:hAnsi="Times New Roman" w:cs="Times New Roman"/>
          <w:b/>
          <w:bCs/>
        </w:rPr>
        <w:t>.</w:t>
      </w:r>
    </w:p>
    <w:p w14:paraId="501592C9" w14:textId="77777777" w:rsidR="00C03D64" w:rsidRPr="00704FBA" w:rsidRDefault="00C03D64" w:rsidP="00C03D64">
      <w:pPr>
        <w:rPr>
          <w:rFonts w:ascii="Times New Roman" w:hAnsi="Times New Roman" w:cs="Times New Roman"/>
        </w:rPr>
      </w:pPr>
    </w:p>
    <w:p w14:paraId="0D137E75" w14:textId="77777777" w:rsidR="00C03D64" w:rsidRPr="00C03D64" w:rsidRDefault="00C03D64" w:rsidP="00C03D64">
      <w:pPr>
        <w:pStyle w:val="Heading3"/>
        <w:spacing w:line="480" w:lineRule="auto"/>
        <w:rPr>
          <w:rFonts w:ascii="Times New Roman" w:hAnsi="Times New Roman" w:cs="Times New Roman"/>
          <w:color w:val="auto"/>
        </w:rPr>
      </w:pPr>
      <w:bookmarkStart w:id="0" w:name="_Ref149310251"/>
      <w:r w:rsidRPr="00C03D64">
        <w:rPr>
          <w:rFonts w:ascii="Times New Roman" w:hAnsi="Times New Roman" w:cs="Times New Roman"/>
          <w:color w:val="auto"/>
        </w:rPr>
        <w:t>A-1 Beta coefficients and p-values for all variables and agitation types: (first row each type=coefficient, second row= p-value)</w:t>
      </w:r>
      <w:bookmarkEnd w:id="0"/>
    </w:p>
    <w:p w14:paraId="3FE7116A" w14:textId="77777777" w:rsidR="00C03D64" w:rsidRPr="00704FBA" w:rsidRDefault="00C03D64" w:rsidP="00C03D64">
      <w:pPr>
        <w:spacing w:line="480" w:lineRule="auto"/>
        <w:jc w:val="both"/>
        <w:rPr>
          <w:rFonts w:ascii="Times New Roman" w:hAnsi="Times New Roman" w:cs="Times New Roman"/>
        </w:rPr>
      </w:pPr>
    </w:p>
    <w:p w14:paraId="1E93F137" w14:textId="77777777" w:rsidR="00C03D64" w:rsidRPr="00704FBA" w:rsidRDefault="00C03D64" w:rsidP="00C03D64">
      <w:pPr>
        <w:spacing w:line="480" w:lineRule="auto"/>
        <w:jc w:val="both"/>
        <w:rPr>
          <w:rFonts w:ascii="Times New Roman" w:hAnsi="Times New Roman" w:cs="Times New Roman"/>
        </w:rPr>
      </w:pPr>
      <w:r w:rsidRPr="00704FBA">
        <w:rPr>
          <w:rFonts w:ascii="Times New Roman" w:hAnsi="Times New Roman" w:cs="Times New Roman"/>
        </w:rPr>
        <w:t>Accelerometer magnitude</w:t>
      </w:r>
    </w:p>
    <w:tbl>
      <w:tblPr>
        <w:tblStyle w:val="PlainTable1"/>
        <w:tblW w:w="4071" w:type="dxa"/>
        <w:tblLook w:val="0420" w:firstRow="1" w:lastRow="0" w:firstColumn="0" w:lastColumn="0" w:noHBand="0" w:noVBand="1"/>
      </w:tblPr>
      <w:tblGrid>
        <w:gridCol w:w="905"/>
        <w:gridCol w:w="746"/>
        <w:gridCol w:w="818"/>
        <w:gridCol w:w="801"/>
        <w:gridCol w:w="801"/>
      </w:tblGrid>
      <w:tr w:rsidR="00C03D64" w:rsidRPr="00704FBA" w14:paraId="789CF227" w14:textId="77777777" w:rsidTr="0031579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8"/>
        </w:trPr>
        <w:tc>
          <w:tcPr>
            <w:tcW w:w="0" w:type="dxa"/>
            <w:hideMark/>
          </w:tcPr>
          <w:p w14:paraId="2C999F6D" w14:textId="77777777" w:rsidR="00C03D64" w:rsidRPr="00704FBA" w:rsidRDefault="00C03D64" w:rsidP="00315798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dxa"/>
            <w:hideMark/>
          </w:tcPr>
          <w:p w14:paraId="1C85E746" w14:textId="77777777" w:rsidR="00C03D64" w:rsidRPr="00704FBA" w:rsidRDefault="00C03D64" w:rsidP="00315798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04FBA">
              <w:rPr>
                <w:rFonts w:ascii="Times New Roman" w:hAnsi="Times New Roman" w:cs="Times New Roman"/>
                <w:sz w:val="16"/>
                <w:szCs w:val="16"/>
              </w:rPr>
              <w:t>Max</w:t>
            </w:r>
          </w:p>
        </w:tc>
        <w:tc>
          <w:tcPr>
            <w:tcW w:w="0" w:type="dxa"/>
            <w:hideMark/>
          </w:tcPr>
          <w:p w14:paraId="580637A1" w14:textId="77777777" w:rsidR="00C03D64" w:rsidRPr="00704FBA" w:rsidRDefault="00C03D64" w:rsidP="00315798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04FBA">
              <w:rPr>
                <w:rFonts w:ascii="Times New Roman" w:hAnsi="Times New Roman" w:cs="Times New Roman"/>
                <w:sz w:val="16"/>
                <w:szCs w:val="16"/>
              </w:rPr>
              <w:t>Median</w:t>
            </w:r>
          </w:p>
        </w:tc>
        <w:tc>
          <w:tcPr>
            <w:tcW w:w="0" w:type="dxa"/>
            <w:hideMark/>
          </w:tcPr>
          <w:p w14:paraId="0190F51B" w14:textId="77777777" w:rsidR="00C03D64" w:rsidRPr="00704FBA" w:rsidRDefault="00C03D64" w:rsidP="00315798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04FBA">
              <w:rPr>
                <w:rFonts w:ascii="Times New Roman" w:hAnsi="Times New Roman" w:cs="Times New Roman"/>
                <w:sz w:val="16"/>
                <w:szCs w:val="16"/>
              </w:rPr>
              <w:t>Min</w:t>
            </w:r>
          </w:p>
        </w:tc>
        <w:tc>
          <w:tcPr>
            <w:tcW w:w="0" w:type="dxa"/>
            <w:hideMark/>
          </w:tcPr>
          <w:p w14:paraId="3117C994" w14:textId="77777777" w:rsidR="00C03D64" w:rsidRPr="00704FBA" w:rsidRDefault="00C03D64" w:rsidP="00315798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04FBA">
              <w:rPr>
                <w:rFonts w:ascii="Times New Roman" w:hAnsi="Times New Roman" w:cs="Times New Roman"/>
                <w:sz w:val="16"/>
                <w:szCs w:val="16"/>
              </w:rPr>
              <w:t>Std</w:t>
            </w:r>
          </w:p>
        </w:tc>
      </w:tr>
      <w:tr w:rsidR="00C03D64" w:rsidRPr="00704FBA" w14:paraId="59939E33" w14:textId="77777777" w:rsidTr="003157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8"/>
        </w:trPr>
        <w:tc>
          <w:tcPr>
            <w:tcW w:w="0" w:type="dxa"/>
            <w:vMerge w:val="restart"/>
            <w:hideMark/>
          </w:tcPr>
          <w:p w14:paraId="3802C123" w14:textId="77777777" w:rsidR="00C03D64" w:rsidRPr="00704FBA" w:rsidRDefault="00C03D64" w:rsidP="00315798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04FBA">
              <w:rPr>
                <w:rFonts w:ascii="Times New Roman" w:hAnsi="Times New Roman" w:cs="Times New Roman"/>
                <w:sz w:val="16"/>
                <w:szCs w:val="16"/>
              </w:rPr>
              <w:t>Agitation</w:t>
            </w:r>
          </w:p>
        </w:tc>
        <w:tc>
          <w:tcPr>
            <w:tcW w:w="0" w:type="dxa"/>
            <w:hideMark/>
          </w:tcPr>
          <w:p w14:paraId="5CB81A6E" w14:textId="77777777" w:rsidR="00C03D64" w:rsidRPr="00704FBA" w:rsidRDefault="00C03D64" w:rsidP="00315798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04FB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305</w:t>
            </w:r>
            <w:r w:rsidRPr="00704FB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dxa"/>
            <w:hideMark/>
          </w:tcPr>
          <w:p w14:paraId="1DDAC913" w14:textId="77777777" w:rsidR="00C03D64" w:rsidRPr="00704FBA" w:rsidRDefault="00C03D64" w:rsidP="00315798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04FBA">
              <w:rPr>
                <w:rFonts w:ascii="Times New Roman" w:hAnsi="Times New Roman" w:cs="Times New Roman"/>
                <w:sz w:val="16"/>
                <w:szCs w:val="16"/>
              </w:rPr>
              <w:t>-0.197</w:t>
            </w:r>
          </w:p>
        </w:tc>
        <w:tc>
          <w:tcPr>
            <w:tcW w:w="0" w:type="dxa"/>
            <w:hideMark/>
          </w:tcPr>
          <w:p w14:paraId="6D60B2F2" w14:textId="77777777" w:rsidR="00C03D64" w:rsidRPr="00704FBA" w:rsidRDefault="00C03D64" w:rsidP="00315798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04FB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0.395</w:t>
            </w:r>
            <w:r w:rsidRPr="00704FB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0" w:type="dxa"/>
            <w:hideMark/>
          </w:tcPr>
          <w:p w14:paraId="31BDCDF9" w14:textId="77777777" w:rsidR="00C03D64" w:rsidRPr="00704FBA" w:rsidRDefault="00C03D64" w:rsidP="00315798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04FB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455</w:t>
            </w:r>
            <w:r w:rsidRPr="00704FB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</w:tc>
      </w:tr>
      <w:tr w:rsidR="00C03D64" w:rsidRPr="00704FBA" w14:paraId="14E4B02B" w14:textId="77777777" w:rsidTr="00315798">
        <w:trPr>
          <w:trHeight w:val="398"/>
        </w:trPr>
        <w:tc>
          <w:tcPr>
            <w:tcW w:w="0" w:type="auto"/>
            <w:vMerge/>
            <w:hideMark/>
          </w:tcPr>
          <w:p w14:paraId="0F28F514" w14:textId="77777777" w:rsidR="00C03D64" w:rsidRPr="00704FBA" w:rsidRDefault="00C03D64" w:rsidP="00315798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dxa"/>
            <w:hideMark/>
          </w:tcPr>
          <w:p w14:paraId="314EBEFB" w14:textId="77777777" w:rsidR="00C03D64" w:rsidRPr="00704FBA" w:rsidRDefault="00C03D64" w:rsidP="00315798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04FB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.004</w:t>
            </w:r>
          </w:p>
        </w:tc>
        <w:tc>
          <w:tcPr>
            <w:tcW w:w="0" w:type="dxa"/>
            <w:hideMark/>
          </w:tcPr>
          <w:p w14:paraId="35017E4C" w14:textId="77777777" w:rsidR="00C03D64" w:rsidRPr="00704FBA" w:rsidRDefault="00C03D64" w:rsidP="00315798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04FB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.140</w:t>
            </w:r>
          </w:p>
        </w:tc>
        <w:tc>
          <w:tcPr>
            <w:tcW w:w="0" w:type="dxa"/>
            <w:hideMark/>
          </w:tcPr>
          <w:p w14:paraId="1556FEA8" w14:textId="77777777" w:rsidR="00C03D64" w:rsidRPr="00704FBA" w:rsidRDefault="00C03D64" w:rsidP="00315798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04FB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.000</w:t>
            </w:r>
          </w:p>
        </w:tc>
        <w:tc>
          <w:tcPr>
            <w:tcW w:w="0" w:type="dxa"/>
            <w:hideMark/>
          </w:tcPr>
          <w:p w14:paraId="45742CBA" w14:textId="77777777" w:rsidR="00C03D64" w:rsidRPr="00704FBA" w:rsidRDefault="00C03D64" w:rsidP="00315798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04FB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.000</w:t>
            </w:r>
          </w:p>
        </w:tc>
      </w:tr>
      <w:tr w:rsidR="00C03D64" w:rsidRPr="00704FBA" w14:paraId="4D71648F" w14:textId="77777777" w:rsidTr="003157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8"/>
        </w:trPr>
        <w:tc>
          <w:tcPr>
            <w:tcW w:w="0" w:type="dxa"/>
            <w:vMerge w:val="restart"/>
            <w:hideMark/>
          </w:tcPr>
          <w:p w14:paraId="244717DF" w14:textId="77777777" w:rsidR="00C03D64" w:rsidRPr="00704FBA" w:rsidRDefault="00C03D64" w:rsidP="00315798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04FBA">
              <w:rPr>
                <w:rFonts w:ascii="Times New Roman" w:hAnsi="Times New Roman" w:cs="Times New Roman"/>
                <w:sz w:val="16"/>
                <w:szCs w:val="16"/>
              </w:rPr>
              <w:t>Motor</w:t>
            </w:r>
          </w:p>
        </w:tc>
        <w:tc>
          <w:tcPr>
            <w:tcW w:w="0" w:type="dxa"/>
            <w:hideMark/>
          </w:tcPr>
          <w:p w14:paraId="566B8CF8" w14:textId="77777777" w:rsidR="00C03D64" w:rsidRPr="00704FBA" w:rsidRDefault="00C03D64" w:rsidP="00315798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04FB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348</w:t>
            </w:r>
            <w:r w:rsidRPr="00704FB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dxa"/>
            <w:hideMark/>
          </w:tcPr>
          <w:p w14:paraId="770BE074" w14:textId="77777777" w:rsidR="00C03D64" w:rsidRPr="00704FBA" w:rsidRDefault="00C03D64" w:rsidP="00315798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04FB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0.374</w:t>
            </w:r>
            <w:r w:rsidRPr="00704FB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dxa"/>
            <w:hideMark/>
          </w:tcPr>
          <w:p w14:paraId="1DAEC498" w14:textId="77777777" w:rsidR="00C03D64" w:rsidRPr="00704FBA" w:rsidRDefault="00C03D64" w:rsidP="00315798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04FB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704FB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393</w:t>
            </w:r>
            <w:r w:rsidRPr="00704FB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0" w:type="dxa"/>
            <w:hideMark/>
          </w:tcPr>
          <w:p w14:paraId="54B8B7D6" w14:textId="77777777" w:rsidR="00C03D64" w:rsidRPr="00704FBA" w:rsidRDefault="00C03D64" w:rsidP="00315798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04FB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451</w:t>
            </w:r>
            <w:r w:rsidRPr="00704FB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</w:tc>
      </w:tr>
      <w:tr w:rsidR="00C03D64" w:rsidRPr="00704FBA" w14:paraId="6B77D8A0" w14:textId="77777777" w:rsidTr="00315798">
        <w:trPr>
          <w:trHeight w:val="398"/>
        </w:trPr>
        <w:tc>
          <w:tcPr>
            <w:tcW w:w="0" w:type="auto"/>
            <w:vMerge/>
            <w:hideMark/>
          </w:tcPr>
          <w:p w14:paraId="122B974C" w14:textId="77777777" w:rsidR="00C03D64" w:rsidRPr="00704FBA" w:rsidRDefault="00C03D64" w:rsidP="00315798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dxa"/>
            <w:hideMark/>
          </w:tcPr>
          <w:p w14:paraId="2D57EDD1" w14:textId="77777777" w:rsidR="00C03D64" w:rsidRPr="00704FBA" w:rsidRDefault="00C03D64" w:rsidP="00315798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04FB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.002</w:t>
            </w:r>
          </w:p>
        </w:tc>
        <w:tc>
          <w:tcPr>
            <w:tcW w:w="0" w:type="dxa"/>
            <w:hideMark/>
          </w:tcPr>
          <w:p w14:paraId="214B2F0A" w14:textId="77777777" w:rsidR="00C03D64" w:rsidRPr="00704FBA" w:rsidRDefault="00C03D64" w:rsidP="00315798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04FB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.009</w:t>
            </w:r>
          </w:p>
        </w:tc>
        <w:tc>
          <w:tcPr>
            <w:tcW w:w="0" w:type="dxa"/>
            <w:hideMark/>
          </w:tcPr>
          <w:p w14:paraId="5C584A61" w14:textId="77777777" w:rsidR="00C03D64" w:rsidRPr="00704FBA" w:rsidRDefault="00C03D64" w:rsidP="00315798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04FB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.001</w:t>
            </w:r>
          </w:p>
        </w:tc>
        <w:tc>
          <w:tcPr>
            <w:tcW w:w="0" w:type="dxa"/>
            <w:hideMark/>
          </w:tcPr>
          <w:p w14:paraId="422A4A79" w14:textId="77777777" w:rsidR="00C03D64" w:rsidRPr="00704FBA" w:rsidRDefault="00C03D64" w:rsidP="00315798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04FB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.000</w:t>
            </w:r>
          </w:p>
        </w:tc>
      </w:tr>
      <w:tr w:rsidR="00C03D64" w:rsidRPr="00704FBA" w14:paraId="255537F9" w14:textId="77777777" w:rsidTr="003157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8"/>
        </w:trPr>
        <w:tc>
          <w:tcPr>
            <w:tcW w:w="0" w:type="dxa"/>
            <w:vMerge w:val="restart"/>
            <w:hideMark/>
          </w:tcPr>
          <w:p w14:paraId="6FBE55B4" w14:textId="77777777" w:rsidR="00C03D64" w:rsidRPr="00704FBA" w:rsidRDefault="00C03D64" w:rsidP="00315798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04FBA">
              <w:rPr>
                <w:rFonts w:ascii="Times New Roman" w:hAnsi="Times New Roman" w:cs="Times New Roman"/>
                <w:sz w:val="16"/>
                <w:szCs w:val="16"/>
              </w:rPr>
              <w:t>Verbal</w:t>
            </w:r>
          </w:p>
        </w:tc>
        <w:tc>
          <w:tcPr>
            <w:tcW w:w="0" w:type="dxa"/>
            <w:hideMark/>
          </w:tcPr>
          <w:p w14:paraId="73EAC3A9" w14:textId="77777777" w:rsidR="00C03D64" w:rsidRPr="00704FBA" w:rsidRDefault="00C03D64" w:rsidP="00315798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04FB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220</w:t>
            </w:r>
            <w:r w:rsidRPr="00704FB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.</w:t>
            </w:r>
          </w:p>
        </w:tc>
        <w:tc>
          <w:tcPr>
            <w:tcW w:w="0" w:type="dxa"/>
            <w:hideMark/>
          </w:tcPr>
          <w:p w14:paraId="1061328B" w14:textId="77777777" w:rsidR="00C03D64" w:rsidRPr="00704FBA" w:rsidRDefault="00C03D64" w:rsidP="00315798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04FBA">
              <w:rPr>
                <w:rFonts w:ascii="Times New Roman" w:hAnsi="Times New Roman" w:cs="Times New Roman"/>
                <w:sz w:val="16"/>
                <w:szCs w:val="16"/>
              </w:rPr>
              <w:t>-0.266</w:t>
            </w:r>
          </w:p>
        </w:tc>
        <w:tc>
          <w:tcPr>
            <w:tcW w:w="0" w:type="dxa"/>
            <w:hideMark/>
          </w:tcPr>
          <w:p w14:paraId="7BDCB39E" w14:textId="77777777" w:rsidR="00C03D64" w:rsidRPr="00704FBA" w:rsidRDefault="00C03D64" w:rsidP="00315798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04FB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704FB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305</w:t>
            </w:r>
            <w:r w:rsidRPr="00704FB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0" w:type="dxa"/>
            <w:hideMark/>
          </w:tcPr>
          <w:p w14:paraId="5CE3AC48" w14:textId="77777777" w:rsidR="00C03D64" w:rsidRPr="00704FBA" w:rsidRDefault="00C03D64" w:rsidP="00315798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04FB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363</w:t>
            </w:r>
            <w:r w:rsidRPr="00704FB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</w:tr>
      <w:tr w:rsidR="00C03D64" w:rsidRPr="00704FBA" w14:paraId="288D8993" w14:textId="77777777" w:rsidTr="00315798">
        <w:trPr>
          <w:trHeight w:val="398"/>
        </w:trPr>
        <w:tc>
          <w:tcPr>
            <w:tcW w:w="0" w:type="auto"/>
            <w:vMerge/>
            <w:hideMark/>
          </w:tcPr>
          <w:p w14:paraId="515121EC" w14:textId="77777777" w:rsidR="00C03D64" w:rsidRPr="00704FBA" w:rsidRDefault="00C03D64" w:rsidP="00315798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dxa"/>
            <w:hideMark/>
          </w:tcPr>
          <w:p w14:paraId="308F4C1A" w14:textId="77777777" w:rsidR="00C03D64" w:rsidRPr="00704FBA" w:rsidRDefault="00C03D64" w:rsidP="00315798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04FB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.096</w:t>
            </w:r>
          </w:p>
        </w:tc>
        <w:tc>
          <w:tcPr>
            <w:tcW w:w="0" w:type="dxa"/>
            <w:hideMark/>
          </w:tcPr>
          <w:p w14:paraId="04675478" w14:textId="77777777" w:rsidR="00C03D64" w:rsidRPr="00704FBA" w:rsidRDefault="00C03D64" w:rsidP="00315798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04FB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.107</w:t>
            </w:r>
          </w:p>
        </w:tc>
        <w:tc>
          <w:tcPr>
            <w:tcW w:w="0" w:type="dxa"/>
            <w:hideMark/>
          </w:tcPr>
          <w:p w14:paraId="0B203CF7" w14:textId="77777777" w:rsidR="00C03D64" w:rsidRPr="00704FBA" w:rsidRDefault="00C03D64" w:rsidP="00315798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04FB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.025</w:t>
            </w:r>
          </w:p>
        </w:tc>
        <w:tc>
          <w:tcPr>
            <w:tcW w:w="0" w:type="dxa"/>
            <w:hideMark/>
          </w:tcPr>
          <w:p w14:paraId="6ECF7A23" w14:textId="77777777" w:rsidR="00C03D64" w:rsidRPr="00704FBA" w:rsidRDefault="00C03D64" w:rsidP="00315798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04FB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.004</w:t>
            </w:r>
          </w:p>
        </w:tc>
      </w:tr>
    </w:tbl>
    <w:p w14:paraId="58E3A5CA" w14:textId="77777777" w:rsidR="00C03D64" w:rsidRPr="00704FBA" w:rsidRDefault="00C03D64" w:rsidP="00C03D64">
      <w:pPr>
        <w:spacing w:line="480" w:lineRule="auto"/>
        <w:jc w:val="both"/>
        <w:rPr>
          <w:rFonts w:ascii="Times New Roman" w:hAnsi="Times New Roman" w:cs="Times New Roman"/>
        </w:rPr>
      </w:pPr>
    </w:p>
    <w:p w14:paraId="305C2AF9" w14:textId="77777777" w:rsidR="00C03D64" w:rsidRPr="00704FBA" w:rsidRDefault="00C03D64" w:rsidP="00C03D64">
      <w:pPr>
        <w:spacing w:line="480" w:lineRule="auto"/>
        <w:jc w:val="both"/>
        <w:rPr>
          <w:rFonts w:ascii="Times New Roman" w:hAnsi="Times New Roman" w:cs="Times New Roman"/>
        </w:rPr>
      </w:pPr>
      <w:r w:rsidRPr="00704FBA">
        <w:rPr>
          <w:rFonts w:ascii="Times New Roman" w:hAnsi="Times New Roman" w:cs="Times New Roman"/>
        </w:rPr>
        <w:t>Electrodermal activity (EDA: total, phasic, tonic)</w:t>
      </w:r>
    </w:p>
    <w:p w14:paraId="5AE95E35" w14:textId="77777777" w:rsidR="00C03D64" w:rsidRPr="00704FBA" w:rsidRDefault="00C03D64" w:rsidP="00C03D64">
      <w:pPr>
        <w:spacing w:line="480" w:lineRule="auto"/>
        <w:jc w:val="both"/>
        <w:rPr>
          <w:rFonts w:ascii="Times New Roman" w:hAnsi="Times New Roman" w:cs="Times New Roman"/>
        </w:rPr>
      </w:pPr>
    </w:p>
    <w:tbl>
      <w:tblPr>
        <w:tblStyle w:val="PlainTable1"/>
        <w:tblW w:w="9360" w:type="dxa"/>
        <w:tblLayout w:type="fixed"/>
        <w:tblLook w:val="04A0" w:firstRow="1" w:lastRow="0" w:firstColumn="1" w:lastColumn="0" w:noHBand="0" w:noVBand="1"/>
      </w:tblPr>
      <w:tblGrid>
        <w:gridCol w:w="902"/>
        <w:gridCol w:w="701"/>
        <w:gridCol w:w="765"/>
        <w:gridCol w:w="637"/>
        <w:gridCol w:w="701"/>
        <w:gridCol w:w="701"/>
        <w:gridCol w:w="732"/>
        <w:gridCol w:w="669"/>
        <w:gridCol w:w="701"/>
        <w:gridCol w:w="701"/>
        <w:gridCol w:w="829"/>
        <w:gridCol w:w="661"/>
        <w:gridCol w:w="660"/>
      </w:tblGrid>
      <w:tr w:rsidR="00C03D64" w:rsidRPr="00704FBA" w14:paraId="2F8BE4F4" w14:textId="77777777" w:rsidTr="0031579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6" w:type="dxa"/>
          </w:tcPr>
          <w:p w14:paraId="45D00998" w14:textId="77777777" w:rsidR="00C03D64" w:rsidRPr="00704FBA" w:rsidRDefault="00C03D64" w:rsidP="00315798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12" w:type="dxa"/>
            <w:gridSpan w:val="4"/>
          </w:tcPr>
          <w:p w14:paraId="590CED1A" w14:textId="77777777" w:rsidR="00C03D64" w:rsidRPr="00704FBA" w:rsidRDefault="00C03D64" w:rsidP="00315798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04FBA"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</w:p>
        </w:tc>
        <w:tc>
          <w:tcPr>
            <w:tcW w:w="3012" w:type="dxa"/>
            <w:gridSpan w:val="4"/>
          </w:tcPr>
          <w:p w14:paraId="5FF0D2F6" w14:textId="77777777" w:rsidR="00C03D64" w:rsidRPr="00704FBA" w:rsidRDefault="00C03D64" w:rsidP="00315798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04FBA">
              <w:rPr>
                <w:rFonts w:ascii="Times New Roman" w:hAnsi="Times New Roman" w:cs="Times New Roman"/>
                <w:sz w:val="16"/>
                <w:szCs w:val="16"/>
              </w:rPr>
              <w:t>Phasic</w:t>
            </w:r>
          </w:p>
        </w:tc>
        <w:tc>
          <w:tcPr>
            <w:tcW w:w="3065" w:type="dxa"/>
            <w:gridSpan w:val="4"/>
          </w:tcPr>
          <w:p w14:paraId="34DA2360" w14:textId="77777777" w:rsidR="00C03D64" w:rsidRPr="00704FBA" w:rsidRDefault="00C03D64" w:rsidP="00315798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04FBA">
              <w:rPr>
                <w:rFonts w:ascii="Times New Roman" w:hAnsi="Times New Roman" w:cs="Times New Roman"/>
                <w:sz w:val="16"/>
                <w:szCs w:val="16"/>
              </w:rPr>
              <w:t>Tonic</w:t>
            </w:r>
          </w:p>
        </w:tc>
      </w:tr>
      <w:tr w:rsidR="00C03D64" w:rsidRPr="00704FBA" w14:paraId="2888BE66" w14:textId="77777777" w:rsidTr="003157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6" w:type="dxa"/>
            <w:hideMark/>
          </w:tcPr>
          <w:p w14:paraId="24DB3EA2" w14:textId="77777777" w:rsidR="00C03D64" w:rsidRPr="00704FBA" w:rsidRDefault="00C03D64" w:rsidP="00315798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53" w:type="dxa"/>
            <w:hideMark/>
          </w:tcPr>
          <w:p w14:paraId="09FE861A" w14:textId="77777777" w:rsidR="00C03D64" w:rsidRPr="00704FBA" w:rsidRDefault="00C03D64" w:rsidP="0031579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04FBA">
              <w:rPr>
                <w:rFonts w:ascii="Times New Roman" w:hAnsi="Times New Roman" w:cs="Times New Roman"/>
                <w:sz w:val="16"/>
                <w:szCs w:val="16"/>
              </w:rPr>
              <w:t>Max</w:t>
            </w:r>
          </w:p>
        </w:tc>
        <w:tc>
          <w:tcPr>
            <w:tcW w:w="824" w:type="dxa"/>
            <w:hideMark/>
          </w:tcPr>
          <w:p w14:paraId="046B3E3C" w14:textId="77777777" w:rsidR="00C03D64" w:rsidRPr="00704FBA" w:rsidRDefault="00C03D64" w:rsidP="0031579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04FBA">
              <w:rPr>
                <w:rFonts w:ascii="Times New Roman" w:hAnsi="Times New Roman" w:cs="Times New Roman"/>
                <w:sz w:val="16"/>
                <w:szCs w:val="16"/>
              </w:rPr>
              <w:t>Median</w:t>
            </w:r>
          </w:p>
        </w:tc>
        <w:tc>
          <w:tcPr>
            <w:tcW w:w="682" w:type="dxa"/>
            <w:hideMark/>
          </w:tcPr>
          <w:p w14:paraId="213F2C69" w14:textId="77777777" w:rsidR="00C03D64" w:rsidRPr="00704FBA" w:rsidRDefault="00C03D64" w:rsidP="0031579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04FBA">
              <w:rPr>
                <w:rFonts w:ascii="Times New Roman" w:hAnsi="Times New Roman" w:cs="Times New Roman"/>
                <w:sz w:val="16"/>
                <w:szCs w:val="16"/>
              </w:rPr>
              <w:t>Min</w:t>
            </w:r>
          </w:p>
        </w:tc>
        <w:tc>
          <w:tcPr>
            <w:tcW w:w="753" w:type="dxa"/>
            <w:hideMark/>
          </w:tcPr>
          <w:p w14:paraId="0F977CDB" w14:textId="77777777" w:rsidR="00C03D64" w:rsidRPr="00704FBA" w:rsidRDefault="00C03D64" w:rsidP="0031579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04FBA">
              <w:rPr>
                <w:rFonts w:ascii="Times New Roman" w:hAnsi="Times New Roman" w:cs="Times New Roman"/>
                <w:sz w:val="16"/>
                <w:szCs w:val="16"/>
              </w:rPr>
              <w:t>Std</w:t>
            </w:r>
          </w:p>
        </w:tc>
        <w:tc>
          <w:tcPr>
            <w:tcW w:w="753" w:type="dxa"/>
            <w:hideMark/>
          </w:tcPr>
          <w:p w14:paraId="419DA6B0" w14:textId="77777777" w:rsidR="00C03D64" w:rsidRPr="00704FBA" w:rsidRDefault="00C03D64" w:rsidP="0031579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04FBA">
              <w:rPr>
                <w:rFonts w:ascii="Times New Roman" w:hAnsi="Times New Roman" w:cs="Times New Roman"/>
                <w:sz w:val="16"/>
                <w:szCs w:val="16"/>
              </w:rPr>
              <w:t>Max</w:t>
            </w:r>
          </w:p>
        </w:tc>
        <w:tc>
          <w:tcPr>
            <w:tcW w:w="788" w:type="dxa"/>
            <w:hideMark/>
          </w:tcPr>
          <w:p w14:paraId="58109291" w14:textId="77777777" w:rsidR="00C03D64" w:rsidRPr="00704FBA" w:rsidRDefault="00C03D64" w:rsidP="0031579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04FBA">
              <w:rPr>
                <w:rFonts w:ascii="Times New Roman" w:hAnsi="Times New Roman" w:cs="Times New Roman"/>
                <w:sz w:val="16"/>
                <w:szCs w:val="16"/>
              </w:rPr>
              <w:t>Median</w:t>
            </w:r>
          </w:p>
        </w:tc>
        <w:tc>
          <w:tcPr>
            <w:tcW w:w="718" w:type="dxa"/>
            <w:hideMark/>
          </w:tcPr>
          <w:p w14:paraId="0ED39C58" w14:textId="77777777" w:rsidR="00C03D64" w:rsidRPr="00704FBA" w:rsidRDefault="00C03D64" w:rsidP="0031579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04FBA">
              <w:rPr>
                <w:rFonts w:ascii="Times New Roman" w:hAnsi="Times New Roman" w:cs="Times New Roman"/>
                <w:sz w:val="16"/>
                <w:szCs w:val="16"/>
              </w:rPr>
              <w:t>Min</w:t>
            </w:r>
          </w:p>
        </w:tc>
        <w:tc>
          <w:tcPr>
            <w:tcW w:w="753" w:type="dxa"/>
            <w:hideMark/>
          </w:tcPr>
          <w:p w14:paraId="6721A360" w14:textId="77777777" w:rsidR="00C03D64" w:rsidRPr="00704FBA" w:rsidRDefault="00C03D64" w:rsidP="0031579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04FBA">
              <w:rPr>
                <w:rFonts w:ascii="Times New Roman" w:hAnsi="Times New Roman" w:cs="Times New Roman"/>
                <w:sz w:val="16"/>
                <w:szCs w:val="16"/>
              </w:rPr>
              <w:t>Std</w:t>
            </w:r>
          </w:p>
        </w:tc>
        <w:tc>
          <w:tcPr>
            <w:tcW w:w="753" w:type="dxa"/>
            <w:hideMark/>
          </w:tcPr>
          <w:p w14:paraId="108577B0" w14:textId="77777777" w:rsidR="00C03D64" w:rsidRPr="00704FBA" w:rsidRDefault="00C03D64" w:rsidP="0031579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04FBA">
              <w:rPr>
                <w:rFonts w:ascii="Times New Roman" w:hAnsi="Times New Roman" w:cs="Times New Roman"/>
                <w:sz w:val="16"/>
                <w:szCs w:val="16"/>
              </w:rPr>
              <w:t>Max</w:t>
            </w:r>
          </w:p>
        </w:tc>
        <w:tc>
          <w:tcPr>
            <w:tcW w:w="895" w:type="dxa"/>
            <w:hideMark/>
          </w:tcPr>
          <w:p w14:paraId="6B4D5E4C" w14:textId="77777777" w:rsidR="00C03D64" w:rsidRPr="00704FBA" w:rsidRDefault="00C03D64" w:rsidP="0031579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04FBA">
              <w:rPr>
                <w:rFonts w:ascii="Times New Roman" w:hAnsi="Times New Roman" w:cs="Times New Roman"/>
                <w:sz w:val="16"/>
                <w:szCs w:val="16"/>
              </w:rPr>
              <w:t>Median</w:t>
            </w:r>
          </w:p>
        </w:tc>
        <w:tc>
          <w:tcPr>
            <w:tcW w:w="709" w:type="dxa"/>
            <w:hideMark/>
          </w:tcPr>
          <w:p w14:paraId="12276EC4" w14:textId="77777777" w:rsidR="00C03D64" w:rsidRPr="00704FBA" w:rsidRDefault="00C03D64" w:rsidP="0031579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04FBA">
              <w:rPr>
                <w:rFonts w:ascii="Times New Roman" w:hAnsi="Times New Roman" w:cs="Times New Roman"/>
                <w:sz w:val="16"/>
                <w:szCs w:val="16"/>
              </w:rPr>
              <w:t>Min</w:t>
            </w:r>
          </w:p>
        </w:tc>
        <w:tc>
          <w:tcPr>
            <w:tcW w:w="708" w:type="dxa"/>
            <w:hideMark/>
          </w:tcPr>
          <w:p w14:paraId="0DD11113" w14:textId="77777777" w:rsidR="00C03D64" w:rsidRPr="00704FBA" w:rsidRDefault="00C03D64" w:rsidP="0031579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04FBA">
              <w:rPr>
                <w:rFonts w:ascii="Times New Roman" w:hAnsi="Times New Roman" w:cs="Times New Roman"/>
                <w:sz w:val="16"/>
                <w:szCs w:val="16"/>
              </w:rPr>
              <w:t>Std</w:t>
            </w:r>
          </w:p>
        </w:tc>
      </w:tr>
      <w:tr w:rsidR="00C03D64" w:rsidRPr="00704FBA" w14:paraId="1A16DE3A" w14:textId="77777777" w:rsidTr="00315798">
        <w:trPr>
          <w:trHeight w:val="4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6" w:type="dxa"/>
            <w:vMerge w:val="restart"/>
            <w:hideMark/>
          </w:tcPr>
          <w:p w14:paraId="20FD273F" w14:textId="77777777" w:rsidR="00C03D64" w:rsidRPr="00704FBA" w:rsidRDefault="00C03D64" w:rsidP="00315798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04FBA">
              <w:rPr>
                <w:rFonts w:ascii="Times New Roman" w:hAnsi="Times New Roman" w:cs="Times New Roman"/>
                <w:sz w:val="16"/>
                <w:szCs w:val="16"/>
              </w:rPr>
              <w:t>Agitation</w:t>
            </w:r>
          </w:p>
        </w:tc>
        <w:tc>
          <w:tcPr>
            <w:tcW w:w="753" w:type="dxa"/>
            <w:hideMark/>
          </w:tcPr>
          <w:p w14:paraId="2AD76DB6" w14:textId="77777777" w:rsidR="00C03D64" w:rsidRPr="00704FBA" w:rsidRDefault="00C03D64" w:rsidP="0031579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04FBA">
              <w:rPr>
                <w:rFonts w:ascii="Times New Roman" w:hAnsi="Times New Roman" w:cs="Times New Roman"/>
                <w:sz w:val="16"/>
                <w:szCs w:val="16"/>
              </w:rPr>
              <w:t>0.085</w:t>
            </w:r>
          </w:p>
        </w:tc>
        <w:tc>
          <w:tcPr>
            <w:tcW w:w="824" w:type="dxa"/>
            <w:hideMark/>
          </w:tcPr>
          <w:p w14:paraId="2598A015" w14:textId="77777777" w:rsidR="00C03D64" w:rsidRPr="00704FBA" w:rsidRDefault="00C03D64" w:rsidP="0031579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04FBA">
              <w:rPr>
                <w:rFonts w:ascii="Times New Roman" w:hAnsi="Times New Roman" w:cs="Times New Roman"/>
                <w:sz w:val="16"/>
                <w:szCs w:val="16"/>
              </w:rPr>
              <w:t>0.052</w:t>
            </w:r>
          </w:p>
        </w:tc>
        <w:tc>
          <w:tcPr>
            <w:tcW w:w="682" w:type="dxa"/>
            <w:hideMark/>
          </w:tcPr>
          <w:p w14:paraId="6B420B9C" w14:textId="77777777" w:rsidR="00C03D64" w:rsidRPr="00704FBA" w:rsidRDefault="00C03D64" w:rsidP="0031579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04FBA">
              <w:rPr>
                <w:rFonts w:ascii="Times New Roman" w:hAnsi="Times New Roman" w:cs="Times New Roman"/>
                <w:sz w:val="16"/>
                <w:szCs w:val="16"/>
              </w:rPr>
              <w:t>0.066</w:t>
            </w:r>
          </w:p>
        </w:tc>
        <w:tc>
          <w:tcPr>
            <w:tcW w:w="753" w:type="dxa"/>
            <w:hideMark/>
          </w:tcPr>
          <w:p w14:paraId="5FC45289" w14:textId="77777777" w:rsidR="00C03D64" w:rsidRPr="00704FBA" w:rsidRDefault="00C03D64" w:rsidP="0031579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04FBA">
              <w:rPr>
                <w:rFonts w:ascii="Times New Roman" w:hAnsi="Times New Roman" w:cs="Times New Roman"/>
                <w:sz w:val="16"/>
                <w:szCs w:val="16"/>
              </w:rPr>
              <w:t>0.119</w:t>
            </w:r>
          </w:p>
        </w:tc>
        <w:tc>
          <w:tcPr>
            <w:tcW w:w="753" w:type="dxa"/>
            <w:hideMark/>
          </w:tcPr>
          <w:p w14:paraId="099F3D25" w14:textId="77777777" w:rsidR="00C03D64" w:rsidRPr="00704FBA" w:rsidRDefault="00C03D64" w:rsidP="0031579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04FBA">
              <w:rPr>
                <w:rFonts w:ascii="Times New Roman" w:hAnsi="Times New Roman" w:cs="Times New Roman"/>
                <w:sz w:val="16"/>
                <w:szCs w:val="16"/>
              </w:rPr>
              <w:t>0.165</w:t>
            </w:r>
          </w:p>
        </w:tc>
        <w:tc>
          <w:tcPr>
            <w:tcW w:w="788" w:type="dxa"/>
            <w:hideMark/>
          </w:tcPr>
          <w:p w14:paraId="3CF97315" w14:textId="77777777" w:rsidR="00C03D64" w:rsidRPr="00704FBA" w:rsidRDefault="00C03D64" w:rsidP="0031579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04FB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255</w:t>
            </w:r>
            <w:r w:rsidRPr="00704FB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18" w:type="dxa"/>
            <w:hideMark/>
          </w:tcPr>
          <w:p w14:paraId="48C0C0C6" w14:textId="77777777" w:rsidR="00C03D64" w:rsidRPr="00704FBA" w:rsidRDefault="00C03D64" w:rsidP="0031579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04FBA">
              <w:rPr>
                <w:rFonts w:ascii="Times New Roman" w:hAnsi="Times New Roman" w:cs="Times New Roman"/>
                <w:sz w:val="16"/>
                <w:szCs w:val="16"/>
              </w:rPr>
              <w:t>0.043</w:t>
            </w:r>
          </w:p>
        </w:tc>
        <w:tc>
          <w:tcPr>
            <w:tcW w:w="753" w:type="dxa"/>
            <w:hideMark/>
          </w:tcPr>
          <w:p w14:paraId="25B04519" w14:textId="77777777" w:rsidR="00C03D64" w:rsidRPr="00704FBA" w:rsidRDefault="00C03D64" w:rsidP="0031579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04FB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206</w:t>
            </w:r>
            <w:r w:rsidRPr="00704FBA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.</w:t>
            </w:r>
          </w:p>
        </w:tc>
        <w:tc>
          <w:tcPr>
            <w:tcW w:w="753" w:type="dxa"/>
            <w:hideMark/>
          </w:tcPr>
          <w:p w14:paraId="76578966" w14:textId="77777777" w:rsidR="00C03D64" w:rsidRPr="00704FBA" w:rsidRDefault="00C03D64" w:rsidP="0031579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04FB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303</w:t>
            </w:r>
            <w:r w:rsidRPr="00704FB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895" w:type="dxa"/>
            <w:hideMark/>
          </w:tcPr>
          <w:p w14:paraId="173F0C89" w14:textId="77777777" w:rsidR="00C03D64" w:rsidRPr="00704FBA" w:rsidRDefault="00C03D64" w:rsidP="0031579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04FBA">
              <w:rPr>
                <w:rFonts w:ascii="Times New Roman" w:hAnsi="Times New Roman" w:cs="Times New Roman"/>
                <w:sz w:val="16"/>
                <w:szCs w:val="16"/>
              </w:rPr>
              <w:t>0.166</w:t>
            </w:r>
          </w:p>
        </w:tc>
        <w:tc>
          <w:tcPr>
            <w:tcW w:w="709" w:type="dxa"/>
            <w:hideMark/>
          </w:tcPr>
          <w:p w14:paraId="68D0AE9F" w14:textId="77777777" w:rsidR="00C03D64" w:rsidRPr="00704FBA" w:rsidRDefault="00C03D64" w:rsidP="0031579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04FBA">
              <w:rPr>
                <w:rFonts w:ascii="Times New Roman" w:hAnsi="Times New Roman" w:cs="Times New Roman"/>
                <w:sz w:val="16"/>
                <w:szCs w:val="16"/>
              </w:rPr>
              <w:t>-0.074</w:t>
            </w:r>
          </w:p>
        </w:tc>
        <w:tc>
          <w:tcPr>
            <w:tcW w:w="708" w:type="dxa"/>
            <w:hideMark/>
          </w:tcPr>
          <w:p w14:paraId="28C7F536" w14:textId="77777777" w:rsidR="00C03D64" w:rsidRPr="00704FBA" w:rsidRDefault="00C03D64" w:rsidP="0031579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04FB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288</w:t>
            </w:r>
            <w:r w:rsidRPr="00704FB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</w:tc>
      </w:tr>
      <w:tr w:rsidR="00C03D64" w:rsidRPr="00704FBA" w14:paraId="6D812CB5" w14:textId="77777777" w:rsidTr="003157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6" w:type="dxa"/>
            <w:vMerge/>
            <w:hideMark/>
          </w:tcPr>
          <w:p w14:paraId="7A582717" w14:textId="77777777" w:rsidR="00C03D64" w:rsidRPr="00704FBA" w:rsidRDefault="00C03D64" w:rsidP="00315798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3" w:type="dxa"/>
            <w:hideMark/>
          </w:tcPr>
          <w:p w14:paraId="22E09D43" w14:textId="77777777" w:rsidR="00C03D64" w:rsidRPr="00704FBA" w:rsidRDefault="00C03D64" w:rsidP="0031579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04FB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.512</w:t>
            </w:r>
          </w:p>
        </w:tc>
        <w:tc>
          <w:tcPr>
            <w:tcW w:w="824" w:type="dxa"/>
            <w:hideMark/>
          </w:tcPr>
          <w:p w14:paraId="1DFDC937" w14:textId="77777777" w:rsidR="00C03D64" w:rsidRPr="00704FBA" w:rsidRDefault="00C03D64" w:rsidP="0031579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04FB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.687</w:t>
            </w:r>
          </w:p>
        </w:tc>
        <w:tc>
          <w:tcPr>
            <w:tcW w:w="682" w:type="dxa"/>
            <w:hideMark/>
          </w:tcPr>
          <w:p w14:paraId="2C1D0D76" w14:textId="77777777" w:rsidR="00C03D64" w:rsidRPr="00704FBA" w:rsidRDefault="00C03D64" w:rsidP="0031579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04FB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.625</w:t>
            </w:r>
          </w:p>
        </w:tc>
        <w:tc>
          <w:tcPr>
            <w:tcW w:w="753" w:type="dxa"/>
            <w:hideMark/>
          </w:tcPr>
          <w:p w14:paraId="719A3078" w14:textId="77777777" w:rsidR="00C03D64" w:rsidRPr="00704FBA" w:rsidRDefault="00C03D64" w:rsidP="0031579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04FB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.354</w:t>
            </w:r>
          </w:p>
        </w:tc>
        <w:tc>
          <w:tcPr>
            <w:tcW w:w="753" w:type="dxa"/>
            <w:hideMark/>
          </w:tcPr>
          <w:p w14:paraId="43426C2C" w14:textId="77777777" w:rsidR="00C03D64" w:rsidRPr="00704FBA" w:rsidRDefault="00C03D64" w:rsidP="0031579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04FB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.167</w:t>
            </w:r>
          </w:p>
        </w:tc>
        <w:tc>
          <w:tcPr>
            <w:tcW w:w="788" w:type="dxa"/>
            <w:hideMark/>
          </w:tcPr>
          <w:p w14:paraId="663CA222" w14:textId="77777777" w:rsidR="00C03D64" w:rsidRPr="00704FBA" w:rsidRDefault="00C03D64" w:rsidP="0031579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04FB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.034</w:t>
            </w:r>
          </w:p>
        </w:tc>
        <w:tc>
          <w:tcPr>
            <w:tcW w:w="718" w:type="dxa"/>
            <w:hideMark/>
          </w:tcPr>
          <w:p w14:paraId="3F24DD80" w14:textId="77777777" w:rsidR="00C03D64" w:rsidRPr="00704FBA" w:rsidRDefault="00C03D64" w:rsidP="0031579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04FB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.718</w:t>
            </w:r>
          </w:p>
        </w:tc>
        <w:tc>
          <w:tcPr>
            <w:tcW w:w="753" w:type="dxa"/>
            <w:hideMark/>
          </w:tcPr>
          <w:p w14:paraId="0452479A" w14:textId="77777777" w:rsidR="00C03D64" w:rsidRPr="00704FBA" w:rsidRDefault="00C03D64" w:rsidP="0031579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04FB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.096</w:t>
            </w:r>
          </w:p>
        </w:tc>
        <w:tc>
          <w:tcPr>
            <w:tcW w:w="753" w:type="dxa"/>
            <w:hideMark/>
          </w:tcPr>
          <w:p w14:paraId="63919916" w14:textId="77777777" w:rsidR="00C03D64" w:rsidRPr="00704FBA" w:rsidRDefault="00C03D64" w:rsidP="0031579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04FB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.016</w:t>
            </w:r>
          </w:p>
        </w:tc>
        <w:tc>
          <w:tcPr>
            <w:tcW w:w="895" w:type="dxa"/>
            <w:hideMark/>
          </w:tcPr>
          <w:p w14:paraId="63AADF65" w14:textId="77777777" w:rsidR="00C03D64" w:rsidRPr="00704FBA" w:rsidRDefault="00C03D64" w:rsidP="0031579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04FB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.171</w:t>
            </w:r>
          </w:p>
        </w:tc>
        <w:tc>
          <w:tcPr>
            <w:tcW w:w="709" w:type="dxa"/>
            <w:hideMark/>
          </w:tcPr>
          <w:p w14:paraId="2D490FF1" w14:textId="77777777" w:rsidR="00C03D64" w:rsidRPr="00704FBA" w:rsidRDefault="00C03D64" w:rsidP="0031579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04FB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.577</w:t>
            </w:r>
          </w:p>
        </w:tc>
        <w:tc>
          <w:tcPr>
            <w:tcW w:w="708" w:type="dxa"/>
            <w:hideMark/>
          </w:tcPr>
          <w:p w14:paraId="66F559C1" w14:textId="77777777" w:rsidR="00C03D64" w:rsidRPr="00704FBA" w:rsidRDefault="00C03D64" w:rsidP="0031579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04FB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.028</w:t>
            </w:r>
          </w:p>
        </w:tc>
      </w:tr>
      <w:tr w:rsidR="00C03D64" w:rsidRPr="00704FBA" w14:paraId="1533C366" w14:textId="77777777" w:rsidTr="00315798">
        <w:trPr>
          <w:trHeight w:val="4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6" w:type="dxa"/>
            <w:vMerge w:val="restart"/>
            <w:hideMark/>
          </w:tcPr>
          <w:p w14:paraId="0F9D15AA" w14:textId="77777777" w:rsidR="00C03D64" w:rsidRPr="00704FBA" w:rsidRDefault="00C03D64" w:rsidP="00315798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04FBA">
              <w:rPr>
                <w:rFonts w:ascii="Times New Roman" w:hAnsi="Times New Roman" w:cs="Times New Roman"/>
                <w:sz w:val="16"/>
                <w:szCs w:val="16"/>
              </w:rPr>
              <w:t>Motor</w:t>
            </w:r>
          </w:p>
        </w:tc>
        <w:tc>
          <w:tcPr>
            <w:tcW w:w="753" w:type="dxa"/>
            <w:hideMark/>
          </w:tcPr>
          <w:p w14:paraId="1854E29E" w14:textId="77777777" w:rsidR="00C03D64" w:rsidRPr="00704FBA" w:rsidRDefault="00C03D64" w:rsidP="0031579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04FBA">
              <w:rPr>
                <w:rFonts w:ascii="Times New Roman" w:hAnsi="Times New Roman" w:cs="Times New Roman"/>
                <w:sz w:val="16"/>
                <w:szCs w:val="16"/>
              </w:rPr>
              <w:t>0.147</w:t>
            </w:r>
          </w:p>
        </w:tc>
        <w:tc>
          <w:tcPr>
            <w:tcW w:w="824" w:type="dxa"/>
            <w:hideMark/>
          </w:tcPr>
          <w:p w14:paraId="0B86824C" w14:textId="77777777" w:rsidR="00C03D64" w:rsidRPr="00704FBA" w:rsidRDefault="00C03D64" w:rsidP="0031579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04FBA">
              <w:rPr>
                <w:rFonts w:ascii="Times New Roman" w:hAnsi="Times New Roman" w:cs="Times New Roman"/>
                <w:sz w:val="16"/>
                <w:szCs w:val="16"/>
              </w:rPr>
              <w:t>0.134</w:t>
            </w:r>
          </w:p>
        </w:tc>
        <w:tc>
          <w:tcPr>
            <w:tcW w:w="682" w:type="dxa"/>
            <w:hideMark/>
          </w:tcPr>
          <w:p w14:paraId="4241483E" w14:textId="77777777" w:rsidR="00C03D64" w:rsidRPr="00704FBA" w:rsidRDefault="00C03D64" w:rsidP="0031579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04FBA">
              <w:rPr>
                <w:rFonts w:ascii="Times New Roman" w:hAnsi="Times New Roman" w:cs="Times New Roman"/>
                <w:sz w:val="16"/>
                <w:szCs w:val="16"/>
              </w:rPr>
              <w:t>0.160</w:t>
            </w:r>
          </w:p>
        </w:tc>
        <w:tc>
          <w:tcPr>
            <w:tcW w:w="753" w:type="dxa"/>
            <w:hideMark/>
          </w:tcPr>
          <w:p w14:paraId="5D7D59EC" w14:textId="77777777" w:rsidR="00C03D64" w:rsidRPr="00704FBA" w:rsidRDefault="00C03D64" w:rsidP="0031579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04FBA">
              <w:rPr>
                <w:rFonts w:ascii="Times New Roman" w:hAnsi="Times New Roman" w:cs="Times New Roman"/>
                <w:sz w:val="16"/>
                <w:szCs w:val="16"/>
              </w:rPr>
              <w:t>0.141</w:t>
            </w:r>
          </w:p>
        </w:tc>
        <w:tc>
          <w:tcPr>
            <w:tcW w:w="753" w:type="dxa"/>
            <w:hideMark/>
          </w:tcPr>
          <w:p w14:paraId="2CEFA60D" w14:textId="77777777" w:rsidR="00C03D64" w:rsidRPr="00704FBA" w:rsidRDefault="00C03D64" w:rsidP="0031579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04FBA">
              <w:rPr>
                <w:rFonts w:ascii="Times New Roman" w:hAnsi="Times New Roman" w:cs="Times New Roman"/>
                <w:sz w:val="16"/>
                <w:szCs w:val="16"/>
              </w:rPr>
              <w:t>0.146</w:t>
            </w:r>
          </w:p>
        </w:tc>
        <w:tc>
          <w:tcPr>
            <w:tcW w:w="788" w:type="dxa"/>
            <w:hideMark/>
          </w:tcPr>
          <w:p w14:paraId="00C2091C" w14:textId="77777777" w:rsidR="00C03D64" w:rsidRPr="00704FBA" w:rsidRDefault="00C03D64" w:rsidP="0031579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04FBA">
              <w:rPr>
                <w:rFonts w:ascii="Times New Roman" w:hAnsi="Times New Roman" w:cs="Times New Roman"/>
                <w:sz w:val="16"/>
                <w:szCs w:val="16"/>
              </w:rPr>
              <w:t>0.190</w:t>
            </w:r>
          </w:p>
        </w:tc>
        <w:tc>
          <w:tcPr>
            <w:tcW w:w="718" w:type="dxa"/>
            <w:hideMark/>
          </w:tcPr>
          <w:p w14:paraId="2EE4161E" w14:textId="77777777" w:rsidR="00C03D64" w:rsidRPr="00704FBA" w:rsidRDefault="00C03D64" w:rsidP="0031579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04FBA">
              <w:rPr>
                <w:rFonts w:ascii="Times New Roman" w:hAnsi="Times New Roman" w:cs="Times New Roman"/>
                <w:sz w:val="16"/>
                <w:szCs w:val="16"/>
              </w:rPr>
              <w:t>0.140</w:t>
            </w:r>
          </w:p>
        </w:tc>
        <w:tc>
          <w:tcPr>
            <w:tcW w:w="753" w:type="dxa"/>
            <w:hideMark/>
          </w:tcPr>
          <w:p w14:paraId="7F315769" w14:textId="77777777" w:rsidR="00C03D64" w:rsidRPr="00704FBA" w:rsidRDefault="00C03D64" w:rsidP="0031579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04FBA">
              <w:rPr>
                <w:rFonts w:ascii="Times New Roman" w:hAnsi="Times New Roman" w:cs="Times New Roman"/>
                <w:sz w:val="16"/>
                <w:szCs w:val="16"/>
              </w:rPr>
              <w:t>0.185</w:t>
            </w:r>
          </w:p>
        </w:tc>
        <w:tc>
          <w:tcPr>
            <w:tcW w:w="753" w:type="dxa"/>
            <w:hideMark/>
          </w:tcPr>
          <w:p w14:paraId="22F34CAC" w14:textId="77777777" w:rsidR="00C03D64" w:rsidRPr="00704FBA" w:rsidRDefault="00C03D64" w:rsidP="0031579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04FB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333</w:t>
            </w:r>
            <w:r w:rsidRPr="00704FB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895" w:type="dxa"/>
            <w:hideMark/>
          </w:tcPr>
          <w:p w14:paraId="6AD1258B" w14:textId="77777777" w:rsidR="00C03D64" w:rsidRPr="00704FBA" w:rsidRDefault="00C03D64" w:rsidP="0031579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04FBA">
              <w:rPr>
                <w:rFonts w:ascii="Times New Roman" w:hAnsi="Times New Roman" w:cs="Times New Roman"/>
                <w:sz w:val="16"/>
                <w:szCs w:val="16"/>
              </w:rPr>
              <w:t>0.204</w:t>
            </w:r>
          </w:p>
        </w:tc>
        <w:tc>
          <w:tcPr>
            <w:tcW w:w="709" w:type="dxa"/>
            <w:hideMark/>
          </w:tcPr>
          <w:p w14:paraId="749A3523" w14:textId="77777777" w:rsidR="00C03D64" w:rsidRPr="00704FBA" w:rsidRDefault="00C03D64" w:rsidP="0031579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04FBA">
              <w:rPr>
                <w:rFonts w:ascii="Times New Roman" w:hAnsi="Times New Roman" w:cs="Times New Roman"/>
                <w:sz w:val="16"/>
                <w:szCs w:val="16"/>
              </w:rPr>
              <w:t>-0.032</w:t>
            </w:r>
          </w:p>
        </w:tc>
        <w:tc>
          <w:tcPr>
            <w:tcW w:w="708" w:type="dxa"/>
            <w:hideMark/>
          </w:tcPr>
          <w:p w14:paraId="5AF5726E" w14:textId="77777777" w:rsidR="00C03D64" w:rsidRPr="00704FBA" w:rsidRDefault="00C03D64" w:rsidP="0031579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04FB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273</w:t>
            </w:r>
            <w:r w:rsidRPr="00704FB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</w:tc>
      </w:tr>
      <w:tr w:rsidR="00C03D64" w:rsidRPr="00704FBA" w14:paraId="16B51AAD" w14:textId="77777777" w:rsidTr="003157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6" w:type="dxa"/>
            <w:vMerge/>
            <w:hideMark/>
          </w:tcPr>
          <w:p w14:paraId="7DDBE6EF" w14:textId="77777777" w:rsidR="00C03D64" w:rsidRPr="00704FBA" w:rsidRDefault="00C03D64" w:rsidP="00315798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3" w:type="dxa"/>
            <w:hideMark/>
          </w:tcPr>
          <w:p w14:paraId="78375894" w14:textId="77777777" w:rsidR="00C03D64" w:rsidRPr="00704FBA" w:rsidRDefault="00C03D64" w:rsidP="0031579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04FB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.289</w:t>
            </w:r>
          </w:p>
        </w:tc>
        <w:tc>
          <w:tcPr>
            <w:tcW w:w="824" w:type="dxa"/>
            <w:hideMark/>
          </w:tcPr>
          <w:p w14:paraId="7E4E2C69" w14:textId="77777777" w:rsidR="00C03D64" w:rsidRPr="00704FBA" w:rsidRDefault="00C03D64" w:rsidP="0031579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04FB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.323</w:t>
            </w:r>
          </w:p>
        </w:tc>
        <w:tc>
          <w:tcPr>
            <w:tcW w:w="682" w:type="dxa"/>
            <w:hideMark/>
          </w:tcPr>
          <w:p w14:paraId="180AA1B9" w14:textId="77777777" w:rsidR="00C03D64" w:rsidRPr="00704FBA" w:rsidRDefault="00C03D64" w:rsidP="0031579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04FB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.284</w:t>
            </w:r>
          </w:p>
        </w:tc>
        <w:tc>
          <w:tcPr>
            <w:tcW w:w="753" w:type="dxa"/>
            <w:hideMark/>
          </w:tcPr>
          <w:p w14:paraId="6AEAE722" w14:textId="77777777" w:rsidR="00C03D64" w:rsidRPr="00704FBA" w:rsidRDefault="00C03D64" w:rsidP="0031579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04FB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.306</w:t>
            </w:r>
          </w:p>
        </w:tc>
        <w:tc>
          <w:tcPr>
            <w:tcW w:w="753" w:type="dxa"/>
            <w:hideMark/>
          </w:tcPr>
          <w:p w14:paraId="50B1F4A4" w14:textId="77777777" w:rsidR="00C03D64" w:rsidRPr="00704FBA" w:rsidRDefault="00C03D64" w:rsidP="0031579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04FB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.247</w:t>
            </w:r>
          </w:p>
        </w:tc>
        <w:tc>
          <w:tcPr>
            <w:tcW w:w="788" w:type="dxa"/>
            <w:hideMark/>
          </w:tcPr>
          <w:p w14:paraId="560329FE" w14:textId="77777777" w:rsidR="00C03D64" w:rsidRPr="00704FBA" w:rsidRDefault="00C03D64" w:rsidP="0031579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04FB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.123</w:t>
            </w:r>
          </w:p>
        </w:tc>
        <w:tc>
          <w:tcPr>
            <w:tcW w:w="718" w:type="dxa"/>
            <w:hideMark/>
          </w:tcPr>
          <w:p w14:paraId="526EDD20" w14:textId="77777777" w:rsidR="00C03D64" w:rsidRPr="00704FBA" w:rsidRDefault="00C03D64" w:rsidP="0031579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04FB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.380</w:t>
            </w:r>
          </w:p>
        </w:tc>
        <w:tc>
          <w:tcPr>
            <w:tcW w:w="753" w:type="dxa"/>
            <w:hideMark/>
          </w:tcPr>
          <w:p w14:paraId="0225E507" w14:textId="77777777" w:rsidR="00C03D64" w:rsidRPr="00704FBA" w:rsidRDefault="00C03D64" w:rsidP="0031579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04FB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.164</w:t>
            </w:r>
          </w:p>
        </w:tc>
        <w:tc>
          <w:tcPr>
            <w:tcW w:w="753" w:type="dxa"/>
            <w:hideMark/>
          </w:tcPr>
          <w:p w14:paraId="02CFED34" w14:textId="77777777" w:rsidR="00C03D64" w:rsidRPr="00704FBA" w:rsidRDefault="00C03D64" w:rsidP="0031579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04FB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.011</w:t>
            </w:r>
          </w:p>
        </w:tc>
        <w:tc>
          <w:tcPr>
            <w:tcW w:w="895" w:type="dxa"/>
            <w:hideMark/>
          </w:tcPr>
          <w:p w14:paraId="7DCB8515" w14:textId="77777777" w:rsidR="00C03D64" w:rsidRPr="00704FBA" w:rsidRDefault="00C03D64" w:rsidP="0031579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04FB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.109</w:t>
            </w:r>
          </w:p>
        </w:tc>
        <w:tc>
          <w:tcPr>
            <w:tcW w:w="709" w:type="dxa"/>
            <w:hideMark/>
          </w:tcPr>
          <w:p w14:paraId="03BD7961" w14:textId="77777777" w:rsidR="00C03D64" w:rsidRPr="00704FBA" w:rsidRDefault="00C03D64" w:rsidP="0031579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04FB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.831</w:t>
            </w:r>
          </w:p>
        </w:tc>
        <w:tc>
          <w:tcPr>
            <w:tcW w:w="708" w:type="dxa"/>
            <w:hideMark/>
          </w:tcPr>
          <w:p w14:paraId="16E628BA" w14:textId="77777777" w:rsidR="00C03D64" w:rsidRPr="00704FBA" w:rsidRDefault="00C03D64" w:rsidP="0031579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04FB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.047</w:t>
            </w:r>
          </w:p>
        </w:tc>
      </w:tr>
      <w:tr w:rsidR="00C03D64" w:rsidRPr="00704FBA" w14:paraId="7AE95F67" w14:textId="77777777" w:rsidTr="00315798">
        <w:trPr>
          <w:trHeight w:val="4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6" w:type="dxa"/>
            <w:vMerge w:val="restart"/>
            <w:hideMark/>
          </w:tcPr>
          <w:p w14:paraId="3CCD0DAE" w14:textId="77777777" w:rsidR="00C03D64" w:rsidRPr="00704FBA" w:rsidRDefault="00C03D64" w:rsidP="00315798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04FBA">
              <w:rPr>
                <w:rFonts w:ascii="Times New Roman" w:hAnsi="Times New Roman" w:cs="Times New Roman"/>
                <w:sz w:val="16"/>
                <w:szCs w:val="16"/>
              </w:rPr>
              <w:t>Verbal</w:t>
            </w:r>
          </w:p>
        </w:tc>
        <w:tc>
          <w:tcPr>
            <w:tcW w:w="753" w:type="dxa"/>
            <w:hideMark/>
          </w:tcPr>
          <w:p w14:paraId="219293D8" w14:textId="77777777" w:rsidR="00C03D64" w:rsidRPr="00704FBA" w:rsidRDefault="00C03D64" w:rsidP="0031579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04FBA">
              <w:rPr>
                <w:rFonts w:ascii="Times New Roman" w:hAnsi="Times New Roman" w:cs="Times New Roman"/>
                <w:sz w:val="16"/>
                <w:szCs w:val="16"/>
              </w:rPr>
              <w:t>0.069</w:t>
            </w:r>
          </w:p>
        </w:tc>
        <w:tc>
          <w:tcPr>
            <w:tcW w:w="824" w:type="dxa"/>
            <w:hideMark/>
          </w:tcPr>
          <w:p w14:paraId="0F3E91D3" w14:textId="77777777" w:rsidR="00C03D64" w:rsidRPr="00704FBA" w:rsidRDefault="00C03D64" w:rsidP="0031579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04FBA">
              <w:rPr>
                <w:rFonts w:ascii="Times New Roman" w:hAnsi="Times New Roman" w:cs="Times New Roman"/>
                <w:sz w:val="16"/>
                <w:szCs w:val="16"/>
              </w:rPr>
              <w:t>0.013</w:t>
            </w:r>
          </w:p>
        </w:tc>
        <w:tc>
          <w:tcPr>
            <w:tcW w:w="682" w:type="dxa"/>
            <w:hideMark/>
          </w:tcPr>
          <w:p w14:paraId="6E6D02A6" w14:textId="77777777" w:rsidR="00C03D64" w:rsidRPr="00704FBA" w:rsidRDefault="00C03D64" w:rsidP="0031579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04FBA">
              <w:rPr>
                <w:rFonts w:ascii="Times New Roman" w:hAnsi="Times New Roman" w:cs="Times New Roman"/>
                <w:sz w:val="16"/>
                <w:szCs w:val="16"/>
              </w:rPr>
              <w:t>0.054</w:t>
            </w:r>
          </w:p>
        </w:tc>
        <w:tc>
          <w:tcPr>
            <w:tcW w:w="753" w:type="dxa"/>
            <w:hideMark/>
          </w:tcPr>
          <w:p w14:paraId="670B8094" w14:textId="77777777" w:rsidR="00C03D64" w:rsidRPr="00704FBA" w:rsidRDefault="00C03D64" w:rsidP="0031579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04FBA">
              <w:rPr>
                <w:rFonts w:ascii="Times New Roman" w:hAnsi="Times New Roman" w:cs="Times New Roman"/>
                <w:sz w:val="16"/>
                <w:szCs w:val="16"/>
              </w:rPr>
              <w:t>0.011</w:t>
            </w:r>
          </w:p>
        </w:tc>
        <w:tc>
          <w:tcPr>
            <w:tcW w:w="753" w:type="dxa"/>
            <w:hideMark/>
          </w:tcPr>
          <w:p w14:paraId="3F50ABB8" w14:textId="77777777" w:rsidR="00C03D64" w:rsidRPr="00704FBA" w:rsidRDefault="00C03D64" w:rsidP="0031579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04FB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261</w:t>
            </w:r>
            <w:r w:rsidRPr="00704FBA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.</w:t>
            </w:r>
          </w:p>
        </w:tc>
        <w:tc>
          <w:tcPr>
            <w:tcW w:w="788" w:type="dxa"/>
            <w:hideMark/>
          </w:tcPr>
          <w:p w14:paraId="14D898A6" w14:textId="77777777" w:rsidR="00C03D64" w:rsidRPr="00704FBA" w:rsidRDefault="00C03D64" w:rsidP="0031579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04FB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425</w:t>
            </w:r>
            <w:r w:rsidRPr="00704FB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18" w:type="dxa"/>
            <w:hideMark/>
          </w:tcPr>
          <w:p w14:paraId="5464D3DF" w14:textId="77777777" w:rsidR="00C03D64" w:rsidRPr="00704FBA" w:rsidRDefault="00C03D64" w:rsidP="0031579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04FBA">
              <w:rPr>
                <w:rFonts w:ascii="Times New Roman" w:hAnsi="Times New Roman" w:cs="Times New Roman"/>
                <w:sz w:val="16"/>
                <w:szCs w:val="16"/>
              </w:rPr>
              <w:t>-0.057</w:t>
            </w:r>
          </w:p>
        </w:tc>
        <w:tc>
          <w:tcPr>
            <w:tcW w:w="753" w:type="dxa"/>
            <w:hideMark/>
          </w:tcPr>
          <w:p w14:paraId="3B20FB5D" w14:textId="77777777" w:rsidR="00C03D64" w:rsidRPr="00704FBA" w:rsidRDefault="00C03D64" w:rsidP="0031579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04FB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336</w:t>
            </w:r>
            <w:r w:rsidRPr="00704FB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53" w:type="dxa"/>
            <w:hideMark/>
          </w:tcPr>
          <w:p w14:paraId="7B57E118" w14:textId="77777777" w:rsidR="00C03D64" w:rsidRPr="00704FBA" w:rsidRDefault="00C03D64" w:rsidP="0031579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04FB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436</w:t>
            </w:r>
            <w:r w:rsidRPr="00704FB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895" w:type="dxa"/>
            <w:hideMark/>
          </w:tcPr>
          <w:p w14:paraId="75634C67" w14:textId="77777777" w:rsidR="00C03D64" w:rsidRPr="00704FBA" w:rsidRDefault="00C03D64" w:rsidP="0031579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04FB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237</w:t>
            </w:r>
            <w:r w:rsidRPr="00704FBA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.</w:t>
            </w:r>
          </w:p>
        </w:tc>
        <w:tc>
          <w:tcPr>
            <w:tcW w:w="709" w:type="dxa"/>
            <w:hideMark/>
          </w:tcPr>
          <w:p w14:paraId="7D7700D4" w14:textId="77777777" w:rsidR="00C03D64" w:rsidRPr="00704FBA" w:rsidRDefault="00C03D64" w:rsidP="0031579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04FBA">
              <w:rPr>
                <w:rFonts w:ascii="Times New Roman" w:hAnsi="Times New Roman" w:cs="Times New Roman"/>
                <w:sz w:val="16"/>
                <w:szCs w:val="16"/>
              </w:rPr>
              <w:t>0.009</w:t>
            </w:r>
          </w:p>
        </w:tc>
        <w:tc>
          <w:tcPr>
            <w:tcW w:w="708" w:type="dxa"/>
            <w:hideMark/>
          </w:tcPr>
          <w:p w14:paraId="5967B721" w14:textId="77777777" w:rsidR="00C03D64" w:rsidRPr="00704FBA" w:rsidRDefault="00C03D64" w:rsidP="00315798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04FB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354</w:t>
            </w:r>
            <w:r w:rsidRPr="00704FB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</w:tc>
      </w:tr>
      <w:tr w:rsidR="00C03D64" w:rsidRPr="00704FBA" w14:paraId="6F6E3E6D" w14:textId="77777777" w:rsidTr="003157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6" w:type="dxa"/>
            <w:vMerge/>
            <w:hideMark/>
          </w:tcPr>
          <w:p w14:paraId="65FDDA44" w14:textId="77777777" w:rsidR="00C03D64" w:rsidRPr="00704FBA" w:rsidRDefault="00C03D64" w:rsidP="00315798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3" w:type="dxa"/>
            <w:hideMark/>
          </w:tcPr>
          <w:p w14:paraId="56AB599D" w14:textId="77777777" w:rsidR="00C03D64" w:rsidRPr="00704FBA" w:rsidRDefault="00C03D64" w:rsidP="0031579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04FB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.663</w:t>
            </w:r>
          </w:p>
        </w:tc>
        <w:tc>
          <w:tcPr>
            <w:tcW w:w="824" w:type="dxa"/>
            <w:hideMark/>
          </w:tcPr>
          <w:p w14:paraId="0699BFFE" w14:textId="77777777" w:rsidR="00C03D64" w:rsidRPr="00704FBA" w:rsidRDefault="00C03D64" w:rsidP="0031579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04FB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.935</w:t>
            </w:r>
          </w:p>
        </w:tc>
        <w:tc>
          <w:tcPr>
            <w:tcW w:w="682" w:type="dxa"/>
            <w:hideMark/>
          </w:tcPr>
          <w:p w14:paraId="53673296" w14:textId="77777777" w:rsidR="00C03D64" w:rsidRPr="00704FBA" w:rsidRDefault="00C03D64" w:rsidP="0031579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04FB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.738</w:t>
            </w:r>
          </w:p>
        </w:tc>
        <w:tc>
          <w:tcPr>
            <w:tcW w:w="753" w:type="dxa"/>
            <w:hideMark/>
          </w:tcPr>
          <w:p w14:paraId="390C90FD" w14:textId="77777777" w:rsidR="00C03D64" w:rsidRPr="00704FBA" w:rsidRDefault="00C03D64" w:rsidP="0031579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04FB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.944</w:t>
            </w:r>
          </w:p>
        </w:tc>
        <w:tc>
          <w:tcPr>
            <w:tcW w:w="753" w:type="dxa"/>
            <w:hideMark/>
          </w:tcPr>
          <w:p w14:paraId="3223145A" w14:textId="77777777" w:rsidR="00C03D64" w:rsidRPr="00704FBA" w:rsidRDefault="00C03D64" w:rsidP="0031579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04FB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.055</w:t>
            </w:r>
          </w:p>
        </w:tc>
        <w:tc>
          <w:tcPr>
            <w:tcW w:w="788" w:type="dxa"/>
            <w:hideMark/>
          </w:tcPr>
          <w:p w14:paraId="06D07D64" w14:textId="77777777" w:rsidR="00C03D64" w:rsidRPr="00704FBA" w:rsidRDefault="00C03D64" w:rsidP="0031579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04FB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.001</w:t>
            </w:r>
          </w:p>
        </w:tc>
        <w:tc>
          <w:tcPr>
            <w:tcW w:w="718" w:type="dxa"/>
            <w:hideMark/>
          </w:tcPr>
          <w:p w14:paraId="07671DC1" w14:textId="77777777" w:rsidR="00C03D64" w:rsidRPr="00704FBA" w:rsidRDefault="00C03D64" w:rsidP="0031579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04FB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.644</w:t>
            </w:r>
          </w:p>
        </w:tc>
        <w:tc>
          <w:tcPr>
            <w:tcW w:w="753" w:type="dxa"/>
            <w:hideMark/>
          </w:tcPr>
          <w:p w14:paraId="19ED1FFA" w14:textId="77777777" w:rsidR="00C03D64" w:rsidRPr="00704FBA" w:rsidRDefault="00C03D64" w:rsidP="0031579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04FB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.018</w:t>
            </w:r>
          </w:p>
        </w:tc>
        <w:tc>
          <w:tcPr>
            <w:tcW w:w="753" w:type="dxa"/>
            <w:hideMark/>
          </w:tcPr>
          <w:p w14:paraId="38F06967" w14:textId="77777777" w:rsidR="00C03D64" w:rsidRPr="00704FBA" w:rsidRDefault="00C03D64" w:rsidP="0031579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04FB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.002</w:t>
            </w:r>
          </w:p>
        </w:tc>
        <w:tc>
          <w:tcPr>
            <w:tcW w:w="895" w:type="dxa"/>
            <w:hideMark/>
          </w:tcPr>
          <w:p w14:paraId="7A085501" w14:textId="77777777" w:rsidR="00C03D64" w:rsidRPr="00704FBA" w:rsidRDefault="00C03D64" w:rsidP="0031579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04FB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.075</w:t>
            </w:r>
          </w:p>
        </w:tc>
        <w:tc>
          <w:tcPr>
            <w:tcW w:w="709" w:type="dxa"/>
            <w:hideMark/>
          </w:tcPr>
          <w:p w14:paraId="2CB1F73C" w14:textId="77777777" w:rsidR="00C03D64" w:rsidRPr="00704FBA" w:rsidRDefault="00C03D64" w:rsidP="0031579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04FB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.961</w:t>
            </w:r>
          </w:p>
        </w:tc>
        <w:tc>
          <w:tcPr>
            <w:tcW w:w="708" w:type="dxa"/>
            <w:hideMark/>
          </w:tcPr>
          <w:p w14:paraId="4266739E" w14:textId="77777777" w:rsidR="00C03D64" w:rsidRPr="00704FBA" w:rsidRDefault="00C03D64" w:rsidP="00315798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04FB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.010</w:t>
            </w:r>
          </w:p>
        </w:tc>
      </w:tr>
    </w:tbl>
    <w:p w14:paraId="735DC71E" w14:textId="77777777" w:rsidR="00C03D64" w:rsidRDefault="00C03D64" w:rsidP="00C03D64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FACBCE9" w14:textId="77777777" w:rsidR="00C03D64" w:rsidRPr="00704FBA" w:rsidRDefault="00C03D64" w:rsidP="00C03D64">
      <w:pPr>
        <w:spacing w:line="480" w:lineRule="auto"/>
        <w:jc w:val="both"/>
        <w:rPr>
          <w:rFonts w:ascii="Times New Roman" w:hAnsi="Times New Roman" w:cs="Times New Roman"/>
        </w:rPr>
      </w:pPr>
      <w:r w:rsidRPr="00704FBA">
        <w:rPr>
          <w:rFonts w:ascii="Times New Roman" w:hAnsi="Times New Roman" w:cs="Times New Roman"/>
        </w:rPr>
        <w:lastRenderedPageBreak/>
        <w:t>HR:</w:t>
      </w:r>
    </w:p>
    <w:tbl>
      <w:tblPr>
        <w:tblStyle w:val="PlainTable1"/>
        <w:tblW w:w="3972" w:type="dxa"/>
        <w:tblLook w:val="0420" w:firstRow="1" w:lastRow="0" w:firstColumn="0" w:lastColumn="0" w:noHBand="0" w:noVBand="1"/>
      </w:tblPr>
      <w:tblGrid>
        <w:gridCol w:w="967"/>
        <w:gridCol w:w="709"/>
        <w:gridCol w:w="874"/>
        <w:gridCol w:w="679"/>
        <w:gridCol w:w="743"/>
      </w:tblGrid>
      <w:tr w:rsidR="00C03D64" w:rsidRPr="00704FBA" w14:paraId="602FC3D2" w14:textId="77777777" w:rsidTr="0031579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9"/>
        </w:trPr>
        <w:tc>
          <w:tcPr>
            <w:tcW w:w="0" w:type="auto"/>
            <w:hideMark/>
          </w:tcPr>
          <w:p w14:paraId="50D82FF4" w14:textId="77777777" w:rsidR="00C03D64" w:rsidRPr="00704FBA" w:rsidRDefault="00C03D64" w:rsidP="00315798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10B4807B" w14:textId="77777777" w:rsidR="00C03D64" w:rsidRPr="00704FBA" w:rsidRDefault="00C03D64" w:rsidP="00315798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04FBA">
              <w:rPr>
                <w:rFonts w:ascii="Times New Roman" w:hAnsi="Times New Roman" w:cs="Times New Roman"/>
                <w:sz w:val="16"/>
                <w:szCs w:val="16"/>
              </w:rPr>
              <w:t>Max</w:t>
            </w:r>
          </w:p>
        </w:tc>
        <w:tc>
          <w:tcPr>
            <w:tcW w:w="0" w:type="auto"/>
            <w:hideMark/>
          </w:tcPr>
          <w:p w14:paraId="77B1A42E" w14:textId="77777777" w:rsidR="00C03D64" w:rsidRPr="00704FBA" w:rsidRDefault="00C03D64" w:rsidP="00315798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04FBA">
              <w:rPr>
                <w:rFonts w:ascii="Times New Roman" w:hAnsi="Times New Roman" w:cs="Times New Roman"/>
                <w:sz w:val="16"/>
                <w:szCs w:val="16"/>
              </w:rPr>
              <w:t>Median</w:t>
            </w:r>
          </w:p>
        </w:tc>
        <w:tc>
          <w:tcPr>
            <w:tcW w:w="0" w:type="auto"/>
            <w:hideMark/>
          </w:tcPr>
          <w:p w14:paraId="74F46D12" w14:textId="77777777" w:rsidR="00C03D64" w:rsidRPr="00704FBA" w:rsidRDefault="00C03D64" w:rsidP="00315798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04FBA">
              <w:rPr>
                <w:rFonts w:ascii="Times New Roman" w:hAnsi="Times New Roman" w:cs="Times New Roman"/>
                <w:sz w:val="16"/>
                <w:szCs w:val="16"/>
              </w:rPr>
              <w:t>Min</w:t>
            </w:r>
          </w:p>
        </w:tc>
        <w:tc>
          <w:tcPr>
            <w:tcW w:w="0" w:type="auto"/>
            <w:hideMark/>
          </w:tcPr>
          <w:p w14:paraId="60094F30" w14:textId="77777777" w:rsidR="00C03D64" w:rsidRPr="00704FBA" w:rsidRDefault="00C03D64" w:rsidP="00315798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04FBA">
              <w:rPr>
                <w:rFonts w:ascii="Times New Roman" w:hAnsi="Times New Roman" w:cs="Times New Roman"/>
                <w:sz w:val="16"/>
                <w:szCs w:val="16"/>
              </w:rPr>
              <w:t>Std</w:t>
            </w:r>
          </w:p>
        </w:tc>
      </w:tr>
      <w:tr w:rsidR="00C03D64" w:rsidRPr="00704FBA" w14:paraId="5DF8D89C" w14:textId="77777777" w:rsidTr="003157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9"/>
        </w:trPr>
        <w:tc>
          <w:tcPr>
            <w:tcW w:w="0" w:type="auto"/>
            <w:vMerge w:val="restart"/>
            <w:hideMark/>
          </w:tcPr>
          <w:p w14:paraId="237831E6" w14:textId="77777777" w:rsidR="00C03D64" w:rsidRPr="00704FBA" w:rsidRDefault="00C03D64" w:rsidP="00315798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04FBA">
              <w:rPr>
                <w:rFonts w:ascii="Times New Roman" w:hAnsi="Times New Roman" w:cs="Times New Roman"/>
                <w:sz w:val="16"/>
                <w:szCs w:val="16"/>
              </w:rPr>
              <w:t>Agitation</w:t>
            </w:r>
          </w:p>
        </w:tc>
        <w:tc>
          <w:tcPr>
            <w:tcW w:w="0" w:type="auto"/>
            <w:hideMark/>
          </w:tcPr>
          <w:p w14:paraId="551EF987" w14:textId="77777777" w:rsidR="00C03D64" w:rsidRPr="00704FBA" w:rsidRDefault="00C03D64" w:rsidP="00315798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04FBA">
              <w:rPr>
                <w:rFonts w:ascii="Times New Roman" w:hAnsi="Times New Roman" w:cs="Times New Roman"/>
                <w:sz w:val="16"/>
                <w:szCs w:val="16"/>
              </w:rPr>
              <w:t>0.148</w:t>
            </w:r>
          </w:p>
        </w:tc>
        <w:tc>
          <w:tcPr>
            <w:tcW w:w="0" w:type="auto"/>
            <w:hideMark/>
          </w:tcPr>
          <w:p w14:paraId="205799FE" w14:textId="77777777" w:rsidR="00C03D64" w:rsidRPr="00704FBA" w:rsidRDefault="00C03D64" w:rsidP="00315798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04FB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537</w:t>
            </w:r>
            <w:r w:rsidRPr="00704FB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.</w:t>
            </w:r>
          </w:p>
        </w:tc>
        <w:tc>
          <w:tcPr>
            <w:tcW w:w="0" w:type="auto"/>
            <w:hideMark/>
          </w:tcPr>
          <w:p w14:paraId="5BBB78F8" w14:textId="77777777" w:rsidR="00C03D64" w:rsidRPr="00704FBA" w:rsidRDefault="00C03D64" w:rsidP="00315798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04FBA">
              <w:rPr>
                <w:rFonts w:ascii="Times New Roman" w:hAnsi="Times New Roman" w:cs="Times New Roman"/>
                <w:sz w:val="16"/>
                <w:szCs w:val="16"/>
              </w:rPr>
              <w:t>0.285</w:t>
            </w:r>
          </w:p>
        </w:tc>
        <w:tc>
          <w:tcPr>
            <w:tcW w:w="0" w:type="auto"/>
            <w:hideMark/>
          </w:tcPr>
          <w:p w14:paraId="421C97D0" w14:textId="77777777" w:rsidR="00C03D64" w:rsidRPr="00704FBA" w:rsidRDefault="00C03D64" w:rsidP="00315798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04FBA">
              <w:rPr>
                <w:rFonts w:ascii="Times New Roman" w:hAnsi="Times New Roman" w:cs="Times New Roman"/>
                <w:sz w:val="16"/>
                <w:szCs w:val="16"/>
              </w:rPr>
              <w:t>-0.124</w:t>
            </w:r>
          </w:p>
        </w:tc>
      </w:tr>
      <w:tr w:rsidR="00C03D64" w:rsidRPr="00704FBA" w14:paraId="3889923E" w14:textId="77777777" w:rsidTr="00315798">
        <w:trPr>
          <w:trHeight w:val="399"/>
        </w:trPr>
        <w:tc>
          <w:tcPr>
            <w:tcW w:w="0" w:type="auto"/>
            <w:vMerge/>
            <w:hideMark/>
          </w:tcPr>
          <w:p w14:paraId="2E9AAE8B" w14:textId="77777777" w:rsidR="00C03D64" w:rsidRPr="00704FBA" w:rsidRDefault="00C03D64" w:rsidP="00315798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7F26C41D" w14:textId="77777777" w:rsidR="00C03D64" w:rsidRPr="00704FBA" w:rsidRDefault="00C03D64" w:rsidP="00315798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04FB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.485</w:t>
            </w:r>
          </w:p>
        </w:tc>
        <w:tc>
          <w:tcPr>
            <w:tcW w:w="0" w:type="auto"/>
            <w:hideMark/>
          </w:tcPr>
          <w:p w14:paraId="0D3E8087" w14:textId="77777777" w:rsidR="00C03D64" w:rsidRPr="00704FBA" w:rsidRDefault="00C03D64" w:rsidP="00315798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04FB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.073</w:t>
            </w:r>
          </w:p>
        </w:tc>
        <w:tc>
          <w:tcPr>
            <w:tcW w:w="0" w:type="auto"/>
            <w:hideMark/>
          </w:tcPr>
          <w:p w14:paraId="31D5756A" w14:textId="77777777" w:rsidR="00C03D64" w:rsidRPr="00704FBA" w:rsidRDefault="00C03D64" w:rsidP="00315798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04FB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.205</w:t>
            </w:r>
          </w:p>
        </w:tc>
        <w:tc>
          <w:tcPr>
            <w:tcW w:w="0" w:type="auto"/>
            <w:hideMark/>
          </w:tcPr>
          <w:p w14:paraId="65062A17" w14:textId="77777777" w:rsidR="00C03D64" w:rsidRPr="00704FBA" w:rsidRDefault="00C03D64" w:rsidP="00315798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04FB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.516</w:t>
            </w:r>
          </w:p>
        </w:tc>
      </w:tr>
      <w:tr w:rsidR="00C03D64" w:rsidRPr="00704FBA" w14:paraId="23251379" w14:textId="77777777" w:rsidTr="003157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9"/>
        </w:trPr>
        <w:tc>
          <w:tcPr>
            <w:tcW w:w="0" w:type="auto"/>
            <w:vMerge w:val="restart"/>
            <w:hideMark/>
          </w:tcPr>
          <w:p w14:paraId="10BC1EDB" w14:textId="77777777" w:rsidR="00C03D64" w:rsidRPr="00704FBA" w:rsidRDefault="00C03D64" w:rsidP="00315798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04FBA">
              <w:rPr>
                <w:rFonts w:ascii="Times New Roman" w:hAnsi="Times New Roman" w:cs="Times New Roman"/>
                <w:sz w:val="16"/>
                <w:szCs w:val="16"/>
              </w:rPr>
              <w:t>Motor</w:t>
            </w:r>
          </w:p>
        </w:tc>
        <w:tc>
          <w:tcPr>
            <w:tcW w:w="0" w:type="auto"/>
            <w:hideMark/>
          </w:tcPr>
          <w:p w14:paraId="1BF8723B" w14:textId="77777777" w:rsidR="00C03D64" w:rsidRPr="00704FBA" w:rsidRDefault="00C03D64" w:rsidP="00315798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04FBA">
              <w:rPr>
                <w:rFonts w:ascii="Times New Roman" w:hAnsi="Times New Roman" w:cs="Times New Roman"/>
                <w:sz w:val="16"/>
                <w:szCs w:val="16"/>
              </w:rPr>
              <w:t>0.245</w:t>
            </w:r>
          </w:p>
        </w:tc>
        <w:tc>
          <w:tcPr>
            <w:tcW w:w="0" w:type="auto"/>
            <w:hideMark/>
          </w:tcPr>
          <w:p w14:paraId="2542FD87" w14:textId="77777777" w:rsidR="00C03D64" w:rsidRPr="00704FBA" w:rsidRDefault="00C03D64" w:rsidP="00315798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04FB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753</w:t>
            </w:r>
            <w:r w:rsidRPr="00704FB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0" w:type="auto"/>
            <w:hideMark/>
          </w:tcPr>
          <w:p w14:paraId="1604F172" w14:textId="77777777" w:rsidR="00C03D64" w:rsidRPr="00704FBA" w:rsidRDefault="00C03D64" w:rsidP="00315798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04FBA">
              <w:rPr>
                <w:rFonts w:ascii="Times New Roman" w:hAnsi="Times New Roman" w:cs="Times New Roman"/>
                <w:sz w:val="16"/>
                <w:szCs w:val="16"/>
              </w:rPr>
              <w:t>0.304</w:t>
            </w:r>
          </w:p>
        </w:tc>
        <w:tc>
          <w:tcPr>
            <w:tcW w:w="0" w:type="auto"/>
            <w:hideMark/>
          </w:tcPr>
          <w:p w14:paraId="56AF6E3E" w14:textId="77777777" w:rsidR="00C03D64" w:rsidRPr="00704FBA" w:rsidRDefault="00C03D64" w:rsidP="00315798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04FBA">
              <w:rPr>
                <w:rFonts w:ascii="Times New Roman" w:hAnsi="Times New Roman" w:cs="Times New Roman"/>
                <w:sz w:val="16"/>
                <w:szCs w:val="16"/>
              </w:rPr>
              <w:t>-0.091</w:t>
            </w:r>
          </w:p>
        </w:tc>
      </w:tr>
      <w:tr w:rsidR="00C03D64" w:rsidRPr="00704FBA" w14:paraId="52BA1D1E" w14:textId="77777777" w:rsidTr="00315798">
        <w:trPr>
          <w:trHeight w:val="399"/>
        </w:trPr>
        <w:tc>
          <w:tcPr>
            <w:tcW w:w="0" w:type="auto"/>
            <w:vMerge/>
            <w:hideMark/>
          </w:tcPr>
          <w:p w14:paraId="6068BF5A" w14:textId="77777777" w:rsidR="00C03D64" w:rsidRPr="00704FBA" w:rsidRDefault="00C03D64" w:rsidP="00315798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2D81DAF4" w14:textId="77777777" w:rsidR="00C03D64" w:rsidRPr="00704FBA" w:rsidRDefault="00C03D64" w:rsidP="00315798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04FB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.279</w:t>
            </w:r>
          </w:p>
        </w:tc>
        <w:tc>
          <w:tcPr>
            <w:tcW w:w="0" w:type="auto"/>
            <w:hideMark/>
          </w:tcPr>
          <w:p w14:paraId="69B994C3" w14:textId="77777777" w:rsidR="00C03D64" w:rsidRPr="00704FBA" w:rsidRDefault="00C03D64" w:rsidP="00315798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04FB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.019</w:t>
            </w:r>
          </w:p>
        </w:tc>
        <w:tc>
          <w:tcPr>
            <w:tcW w:w="0" w:type="auto"/>
            <w:hideMark/>
          </w:tcPr>
          <w:p w14:paraId="0F8CD9AE" w14:textId="77777777" w:rsidR="00C03D64" w:rsidRPr="00704FBA" w:rsidRDefault="00C03D64" w:rsidP="00315798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04FB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.221</w:t>
            </w:r>
          </w:p>
        </w:tc>
        <w:tc>
          <w:tcPr>
            <w:tcW w:w="0" w:type="auto"/>
            <w:hideMark/>
          </w:tcPr>
          <w:p w14:paraId="29879DB6" w14:textId="77777777" w:rsidR="00C03D64" w:rsidRPr="00704FBA" w:rsidRDefault="00C03D64" w:rsidP="00315798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04FB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.657</w:t>
            </w:r>
          </w:p>
        </w:tc>
      </w:tr>
      <w:tr w:rsidR="00C03D64" w:rsidRPr="00704FBA" w14:paraId="1134F811" w14:textId="77777777" w:rsidTr="003157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9"/>
        </w:trPr>
        <w:tc>
          <w:tcPr>
            <w:tcW w:w="0" w:type="auto"/>
            <w:vMerge w:val="restart"/>
            <w:hideMark/>
          </w:tcPr>
          <w:p w14:paraId="48FBE51C" w14:textId="77777777" w:rsidR="00C03D64" w:rsidRPr="00704FBA" w:rsidRDefault="00C03D64" w:rsidP="00315798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04FBA">
              <w:rPr>
                <w:rFonts w:ascii="Times New Roman" w:hAnsi="Times New Roman" w:cs="Times New Roman"/>
                <w:sz w:val="16"/>
                <w:szCs w:val="16"/>
              </w:rPr>
              <w:t>Verbal</w:t>
            </w:r>
          </w:p>
        </w:tc>
        <w:tc>
          <w:tcPr>
            <w:tcW w:w="0" w:type="auto"/>
            <w:hideMark/>
          </w:tcPr>
          <w:p w14:paraId="02913B84" w14:textId="77777777" w:rsidR="00C03D64" w:rsidRPr="00704FBA" w:rsidRDefault="00C03D64" w:rsidP="00315798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04FB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492</w:t>
            </w:r>
            <w:r w:rsidRPr="00704FB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.</w:t>
            </w:r>
          </w:p>
        </w:tc>
        <w:tc>
          <w:tcPr>
            <w:tcW w:w="0" w:type="auto"/>
            <w:hideMark/>
          </w:tcPr>
          <w:p w14:paraId="18A4F05A" w14:textId="77777777" w:rsidR="00C03D64" w:rsidRPr="00704FBA" w:rsidRDefault="00C03D64" w:rsidP="00315798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04FBA">
              <w:rPr>
                <w:rFonts w:ascii="Times New Roman" w:hAnsi="Times New Roman" w:cs="Times New Roman"/>
                <w:sz w:val="16"/>
                <w:szCs w:val="16"/>
              </w:rPr>
              <w:t>0.481</w:t>
            </w:r>
          </w:p>
        </w:tc>
        <w:tc>
          <w:tcPr>
            <w:tcW w:w="0" w:type="auto"/>
            <w:hideMark/>
          </w:tcPr>
          <w:p w14:paraId="0AA5656C" w14:textId="77777777" w:rsidR="00C03D64" w:rsidRPr="00704FBA" w:rsidRDefault="00C03D64" w:rsidP="00315798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04FBA">
              <w:rPr>
                <w:rFonts w:ascii="Times New Roman" w:hAnsi="Times New Roman" w:cs="Times New Roman"/>
                <w:sz w:val="16"/>
                <w:szCs w:val="16"/>
              </w:rPr>
              <w:t>0.319</w:t>
            </w:r>
          </w:p>
        </w:tc>
        <w:tc>
          <w:tcPr>
            <w:tcW w:w="0" w:type="auto"/>
            <w:hideMark/>
          </w:tcPr>
          <w:p w14:paraId="0630979C" w14:textId="77777777" w:rsidR="00C03D64" w:rsidRPr="00704FBA" w:rsidRDefault="00C03D64" w:rsidP="00315798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04FBA">
              <w:rPr>
                <w:rFonts w:ascii="Times New Roman" w:hAnsi="Times New Roman" w:cs="Times New Roman"/>
                <w:sz w:val="16"/>
                <w:szCs w:val="16"/>
              </w:rPr>
              <w:t>0.213</w:t>
            </w:r>
          </w:p>
        </w:tc>
      </w:tr>
      <w:tr w:rsidR="00C03D64" w:rsidRPr="00704FBA" w14:paraId="19B65515" w14:textId="77777777" w:rsidTr="00315798">
        <w:trPr>
          <w:trHeight w:val="399"/>
        </w:trPr>
        <w:tc>
          <w:tcPr>
            <w:tcW w:w="0" w:type="auto"/>
            <w:vMerge/>
            <w:hideMark/>
          </w:tcPr>
          <w:p w14:paraId="381D6716" w14:textId="77777777" w:rsidR="00C03D64" w:rsidRPr="00704FBA" w:rsidRDefault="00C03D64" w:rsidP="00315798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5B0898B3" w14:textId="77777777" w:rsidR="00C03D64" w:rsidRPr="00704FBA" w:rsidRDefault="00C03D64" w:rsidP="00315798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04FB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.076</w:t>
            </w:r>
          </w:p>
        </w:tc>
        <w:tc>
          <w:tcPr>
            <w:tcW w:w="0" w:type="auto"/>
            <w:hideMark/>
          </w:tcPr>
          <w:p w14:paraId="73D6DF78" w14:textId="77777777" w:rsidR="00C03D64" w:rsidRPr="00704FBA" w:rsidRDefault="00C03D64" w:rsidP="00315798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04FB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.227</w:t>
            </w:r>
          </w:p>
        </w:tc>
        <w:tc>
          <w:tcPr>
            <w:tcW w:w="0" w:type="auto"/>
            <w:hideMark/>
          </w:tcPr>
          <w:p w14:paraId="1547F3A2" w14:textId="77777777" w:rsidR="00C03D64" w:rsidRPr="00704FBA" w:rsidRDefault="00C03D64" w:rsidP="00315798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04FB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.239</w:t>
            </w:r>
          </w:p>
        </w:tc>
        <w:tc>
          <w:tcPr>
            <w:tcW w:w="0" w:type="auto"/>
            <w:hideMark/>
          </w:tcPr>
          <w:p w14:paraId="045A5D34" w14:textId="77777777" w:rsidR="00C03D64" w:rsidRPr="00704FBA" w:rsidRDefault="00C03D64" w:rsidP="00315798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04FB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.364</w:t>
            </w:r>
          </w:p>
        </w:tc>
      </w:tr>
    </w:tbl>
    <w:p w14:paraId="02EABB28" w14:textId="77777777" w:rsidR="00C03D64" w:rsidRPr="00704FBA" w:rsidRDefault="00C03D64" w:rsidP="00C03D64">
      <w:pPr>
        <w:spacing w:line="480" w:lineRule="auto"/>
        <w:jc w:val="both"/>
        <w:rPr>
          <w:rFonts w:ascii="Times New Roman" w:hAnsi="Times New Roman" w:cs="Times New Roman"/>
        </w:rPr>
      </w:pPr>
    </w:p>
    <w:p w14:paraId="021AADAD" w14:textId="77777777" w:rsidR="00C03D64" w:rsidRPr="00704FBA" w:rsidRDefault="00C03D64" w:rsidP="00C03D64">
      <w:pPr>
        <w:spacing w:line="480" w:lineRule="auto"/>
        <w:jc w:val="both"/>
        <w:rPr>
          <w:rFonts w:ascii="Times New Roman" w:hAnsi="Times New Roman" w:cs="Times New Roman"/>
        </w:rPr>
      </w:pPr>
      <w:r w:rsidRPr="00704FBA">
        <w:rPr>
          <w:rFonts w:ascii="Times New Roman" w:hAnsi="Times New Roman" w:cs="Times New Roman"/>
        </w:rPr>
        <w:t>ST:</w:t>
      </w:r>
    </w:p>
    <w:tbl>
      <w:tblPr>
        <w:tblStyle w:val="PlainTable1"/>
        <w:tblW w:w="4657" w:type="dxa"/>
        <w:tblLook w:val="0420" w:firstRow="1" w:lastRow="0" w:firstColumn="0" w:lastColumn="0" w:noHBand="0" w:noVBand="1"/>
      </w:tblPr>
      <w:tblGrid>
        <w:gridCol w:w="926"/>
        <w:gridCol w:w="767"/>
        <w:gridCol w:w="836"/>
        <w:gridCol w:w="767"/>
        <w:gridCol w:w="650"/>
        <w:gridCol w:w="711"/>
      </w:tblGrid>
      <w:tr w:rsidR="00C03D64" w:rsidRPr="00704FBA" w14:paraId="0B05D84B" w14:textId="77777777" w:rsidTr="0031579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8"/>
        </w:trPr>
        <w:tc>
          <w:tcPr>
            <w:tcW w:w="0" w:type="auto"/>
            <w:hideMark/>
          </w:tcPr>
          <w:p w14:paraId="5485658B" w14:textId="77777777" w:rsidR="00C03D64" w:rsidRPr="00704FBA" w:rsidRDefault="00C03D64" w:rsidP="00315798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1C956FF8" w14:textId="77777777" w:rsidR="00C03D64" w:rsidRPr="00704FBA" w:rsidRDefault="00C03D64" w:rsidP="00315798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04FBA">
              <w:rPr>
                <w:rFonts w:ascii="Times New Roman" w:hAnsi="Times New Roman" w:cs="Times New Roman"/>
                <w:sz w:val="16"/>
                <w:szCs w:val="16"/>
              </w:rPr>
              <w:t>Max</w:t>
            </w:r>
          </w:p>
        </w:tc>
        <w:tc>
          <w:tcPr>
            <w:tcW w:w="0" w:type="auto"/>
            <w:hideMark/>
          </w:tcPr>
          <w:p w14:paraId="2BF52D33" w14:textId="77777777" w:rsidR="00C03D64" w:rsidRPr="00704FBA" w:rsidRDefault="00C03D64" w:rsidP="00315798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04FBA">
              <w:rPr>
                <w:rFonts w:ascii="Times New Roman" w:hAnsi="Times New Roman" w:cs="Times New Roman"/>
                <w:sz w:val="16"/>
                <w:szCs w:val="16"/>
              </w:rPr>
              <w:t>Median</w:t>
            </w:r>
          </w:p>
        </w:tc>
        <w:tc>
          <w:tcPr>
            <w:tcW w:w="0" w:type="auto"/>
            <w:hideMark/>
          </w:tcPr>
          <w:p w14:paraId="77D3C887" w14:textId="77777777" w:rsidR="00C03D64" w:rsidRPr="00704FBA" w:rsidRDefault="00C03D64" w:rsidP="00315798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04FBA">
              <w:rPr>
                <w:rFonts w:ascii="Times New Roman" w:hAnsi="Times New Roman" w:cs="Times New Roman"/>
                <w:sz w:val="16"/>
                <w:szCs w:val="16"/>
              </w:rPr>
              <w:t>Min</w:t>
            </w:r>
          </w:p>
        </w:tc>
        <w:tc>
          <w:tcPr>
            <w:tcW w:w="0" w:type="auto"/>
            <w:hideMark/>
          </w:tcPr>
          <w:p w14:paraId="12C0DC6E" w14:textId="77777777" w:rsidR="00C03D64" w:rsidRPr="00704FBA" w:rsidRDefault="00C03D64" w:rsidP="00315798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04FBA">
              <w:rPr>
                <w:rFonts w:ascii="Times New Roman" w:hAnsi="Times New Roman" w:cs="Times New Roman"/>
                <w:sz w:val="16"/>
                <w:szCs w:val="16"/>
              </w:rPr>
              <w:t>Std</w:t>
            </w:r>
          </w:p>
        </w:tc>
        <w:tc>
          <w:tcPr>
            <w:tcW w:w="0" w:type="auto"/>
            <w:hideMark/>
          </w:tcPr>
          <w:p w14:paraId="0BD52555" w14:textId="77777777" w:rsidR="00C03D64" w:rsidRPr="00704FBA" w:rsidRDefault="00C03D64" w:rsidP="00315798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04FBA">
              <w:rPr>
                <w:rFonts w:ascii="Times New Roman" w:hAnsi="Times New Roman" w:cs="Times New Roman"/>
                <w:sz w:val="16"/>
                <w:szCs w:val="16"/>
              </w:rPr>
              <w:t>Slope</w:t>
            </w:r>
          </w:p>
        </w:tc>
      </w:tr>
      <w:tr w:rsidR="00C03D64" w:rsidRPr="00704FBA" w14:paraId="580E032D" w14:textId="77777777" w:rsidTr="003157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8"/>
        </w:trPr>
        <w:tc>
          <w:tcPr>
            <w:tcW w:w="0" w:type="auto"/>
            <w:vMerge w:val="restart"/>
            <w:hideMark/>
          </w:tcPr>
          <w:p w14:paraId="7A476160" w14:textId="77777777" w:rsidR="00C03D64" w:rsidRPr="00704FBA" w:rsidRDefault="00C03D64" w:rsidP="00315798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04FBA">
              <w:rPr>
                <w:rFonts w:ascii="Times New Roman" w:hAnsi="Times New Roman" w:cs="Times New Roman"/>
                <w:sz w:val="16"/>
                <w:szCs w:val="16"/>
              </w:rPr>
              <w:t>Agitation</w:t>
            </w:r>
          </w:p>
        </w:tc>
        <w:tc>
          <w:tcPr>
            <w:tcW w:w="0" w:type="auto"/>
            <w:hideMark/>
          </w:tcPr>
          <w:p w14:paraId="1F6F9F8E" w14:textId="77777777" w:rsidR="00C03D64" w:rsidRPr="00704FBA" w:rsidRDefault="00C03D64" w:rsidP="00315798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04FB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0.260</w:t>
            </w:r>
            <w:r w:rsidRPr="00704FB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0" w:type="auto"/>
            <w:hideMark/>
          </w:tcPr>
          <w:p w14:paraId="1848D1D8" w14:textId="77777777" w:rsidR="00C03D64" w:rsidRPr="00704FBA" w:rsidRDefault="00C03D64" w:rsidP="00315798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04FB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0.291</w:t>
            </w:r>
            <w:r w:rsidRPr="00704FB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0" w:type="auto"/>
            <w:hideMark/>
          </w:tcPr>
          <w:p w14:paraId="3CA71B58" w14:textId="77777777" w:rsidR="00C03D64" w:rsidRPr="00704FBA" w:rsidRDefault="00C03D64" w:rsidP="00315798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04FB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0.236</w:t>
            </w:r>
            <w:r w:rsidRPr="00704FB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0" w:type="auto"/>
            <w:hideMark/>
          </w:tcPr>
          <w:p w14:paraId="71D0CA92" w14:textId="77777777" w:rsidR="00C03D64" w:rsidRPr="00704FBA" w:rsidRDefault="00C03D64" w:rsidP="00315798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04FBA">
              <w:rPr>
                <w:rFonts w:ascii="Times New Roman" w:hAnsi="Times New Roman" w:cs="Times New Roman"/>
                <w:sz w:val="16"/>
                <w:szCs w:val="16"/>
              </w:rPr>
              <w:t>0.028</w:t>
            </w:r>
          </w:p>
        </w:tc>
        <w:tc>
          <w:tcPr>
            <w:tcW w:w="0" w:type="auto"/>
            <w:hideMark/>
          </w:tcPr>
          <w:p w14:paraId="71F82771" w14:textId="77777777" w:rsidR="00C03D64" w:rsidRPr="00704FBA" w:rsidRDefault="00C03D64" w:rsidP="00315798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04FBA">
              <w:rPr>
                <w:rFonts w:ascii="Times New Roman" w:hAnsi="Times New Roman" w:cs="Times New Roman"/>
                <w:sz w:val="16"/>
                <w:szCs w:val="16"/>
              </w:rPr>
              <w:t>0.073</w:t>
            </w:r>
          </w:p>
        </w:tc>
      </w:tr>
      <w:tr w:rsidR="00C03D64" w:rsidRPr="00704FBA" w14:paraId="22EB1795" w14:textId="77777777" w:rsidTr="00315798">
        <w:trPr>
          <w:trHeight w:val="338"/>
        </w:trPr>
        <w:tc>
          <w:tcPr>
            <w:tcW w:w="0" w:type="auto"/>
            <w:vMerge/>
            <w:hideMark/>
          </w:tcPr>
          <w:p w14:paraId="2C9CA932" w14:textId="77777777" w:rsidR="00C03D64" w:rsidRPr="00704FBA" w:rsidRDefault="00C03D64" w:rsidP="00315798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1113A075" w14:textId="77777777" w:rsidR="00C03D64" w:rsidRPr="00704FBA" w:rsidRDefault="00C03D64" w:rsidP="00315798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04FB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.038</w:t>
            </w:r>
          </w:p>
        </w:tc>
        <w:tc>
          <w:tcPr>
            <w:tcW w:w="0" w:type="auto"/>
            <w:hideMark/>
          </w:tcPr>
          <w:p w14:paraId="38FF724F" w14:textId="77777777" w:rsidR="00C03D64" w:rsidRPr="00704FBA" w:rsidRDefault="00C03D64" w:rsidP="00315798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04FB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.014</w:t>
            </w:r>
          </w:p>
        </w:tc>
        <w:tc>
          <w:tcPr>
            <w:tcW w:w="0" w:type="auto"/>
            <w:hideMark/>
          </w:tcPr>
          <w:p w14:paraId="3AD11751" w14:textId="77777777" w:rsidR="00C03D64" w:rsidRPr="00704FBA" w:rsidRDefault="00C03D64" w:rsidP="00315798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04FB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.033</w:t>
            </w:r>
          </w:p>
        </w:tc>
        <w:tc>
          <w:tcPr>
            <w:tcW w:w="0" w:type="auto"/>
            <w:hideMark/>
          </w:tcPr>
          <w:p w14:paraId="0278575F" w14:textId="77777777" w:rsidR="00C03D64" w:rsidRPr="00704FBA" w:rsidRDefault="00C03D64" w:rsidP="00315798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04FB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.764</w:t>
            </w:r>
          </w:p>
        </w:tc>
        <w:tc>
          <w:tcPr>
            <w:tcW w:w="0" w:type="auto"/>
            <w:hideMark/>
          </w:tcPr>
          <w:p w14:paraId="5DBC7BED" w14:textId="77777777" w:rsidR="00C03D64" w:rsidRPr="00704FBA" w:rsidRDefault="00C03D64" w:rsidP="00315798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04FB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.412</w:t>
            </w:r>
          </w:p>
        </w:tc>
      </w:tr>
      <w:tr w:rsidR="00C03D64" w:rsidRPr="00704FBA" w14:paraId="64CD8776" w14:textId="77777777" w:rsidTr="003157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8"/>
        </w:trPr>
        <w:tc>
          <w:tcPr>
            <w:tcW w:w="0" w:type="auto"/>
            <w:vMerge w:val="restart"/>
            <w:hideMark/>
          </w:tcPr>
          <w:p w14:paraId="2FF46980" w14:textId="77777777" w:rsidR="00C03D64" w:rsidRPr="00704FBA" w:rsidRDefault="00C03D64" w:rsidP="00315798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04FBA">
              <w:rPr>
                <w:rFonts w:ascii="Times New Roman" w:hAnsi="Times New Roman" w:cs="Times New Roman"/>
                <w:sz w:val="16"/>
                <w:szCs w:val="16"/>
              </w:rPr>
              <w:t>Motor</w:t>
            </w:r>
          </w:p>
        </w:tc>
        <w:tc>
          <w:tcPr>
            <w:tcW w:w="0" w:type="auto"/>
            <w:hideMark/>
          </w:tcPr>
          <w:p w14:paraId="4E801A15" w14:textId="77777777" w:rsidR="00C03D64" w:rsidRPr="00704FBA" w:rsidRDefault="00C03D64" w:rsidP="00315798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04FB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0.282</w:t>
            </w:r>
            <w:r w:rsidRPr="00704FB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0" w:type="auto"/>
            <w:hideMark/>
          </w:tcPr>
          <w:p w14:paraId="23757584" w14:textId="77777777" w:rsidR="00C03D64" w:rsidRPr="00704FBA" w:rsidRDefault="00C03D64" w:rsidP="00315798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04FB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0.328</w:t>
            </w:r>
            <w:r w:rsidRPr="00704FB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0" w:type="auto"/>
            <w:hideMark/>
          </w:tcPr>
          <w:p w14:paraId="6C2A1348" w14:textId="77777777" w:rsidR="00C03D64" w:rsidRPr="00704FBA" w:rsidRDefault="00C03D64" w:rsidP="00315798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04FB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0.272</w:t>
            </w:r>
            <w:r w:rsidRPr="00704FB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0" w:type="auto"/>
            <w:hideMark/>
          </w:tcPr>
          <w:p w14:paraId="25329231" w14:textId="77777777" w:rsidR="00C03D64" w:rsidRPr="00704FBA" w:rsidRDefault="00C03D64" w:rsidP="00315798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04FBA">
              <w:rPr>
                <w:rFonts w:ascii="Times New Roman" w:hAnsi="Times New Roman" w:cs="Times New Roman"/>
                <w:sz w:val="16"/>
                <w:szCs w:val="16"/>
              </w:rPr>
              <w:t>0.059</w:t>
            </w:r>
          </w:p>
        </w:tc>
        <w:tc>
          <w:tcPr>
            <w:tcW w:w="0" w:type="auto"/>
            <w:hideMark/>
          </w:tcPr>
          <w:p w14:paraId="201F1DF8" w14:textId="77777777" w:rsidR="00C03D64" w:rsidRPr="00704FBA" w:rsidRDefault="00C03D64" w:rsidP="00315798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04FBA">
              <w:rPr>
                <w:rFonts w:ascii="Times New Roman" w:hAnsi="Times New Roman" w:cs="Times New Roman"/>
                <w:sz w:val="16"/>
                <w:szCs w:val="16"/>
              </w:rPr>
              <w:t>-0.020</w:t>
            </w:r>
          </w:p>
        </w:tc>
      </w:tr>
      <w:tr w:rsidR="00C03D64" w:rsidRPr="00704FBA" w14:paraId="64522E9F" w14:textId="77777777" w:rsidTr="00315798">
        <w:trPr>
          <w:trHeight w:val="338"/>
        </w:trPr>
        <w:tc>
          <w:tcPr>
            <w:tcW w:w="0" w:type="auto"/>
            <w:vMerge/>
            <w:hideMark/>
          </w:tcPr>
          <w:p w14:paraId="3BD2A7F0" w14:textId="77777777" w:rsidR="00C03D64" w:rsidRPr="00704FBA" w:rsidRDefault="00C03D64" w:rsidP="00315798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1B817583" w14:textId="77777777" w:rsidR="00C03D64" w:rsidRPr="00704FBA" w:rsidRDefault="00C03D64" w:rsidP="00315798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04FB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.043</w:t>
            </w:r>
          </w:p>
        </w:tc>
        <w:tc>
          <w:tcPr>
            <w:tcW w:w="0" w:type="auto"/>
            <w:hideMark/>
          </w:tcPr>
          <w:p w14:paraId="5085D577" w14:textId="77777777" w:rsidR="00C03D64" w:rsidRPr="00704FBA" w:rsidRDefault="00C03D64" w:rsidP="00315798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04FB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.011</w:t>
            </w:r>
          </w:p>
        </w:tc>
        <w:tc>
          <w:tcPr>
            <w:tcW w:w="0" w:type="auto"/>
            <w:hideMark/>
          </w:tcPr>
          <w:p w14:paraId="395B1CE2" w14:textId="77777777" w:rsidR="00C03D64" w:rsidRPr="00704FBA" w:rsidRDefault="00C03D64" w:rsidP="00315798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04FB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.025</w:t>
            </w:r>
          </w:p>
        </w:tc>
        <w:tc>
          <w:tcPr>
            <w:tcW w:w="0" w:type="auto"/>
            <w:hideMark/>
          </w:tcPr>
          <w:p w14:paraId="776FDE18" w14:textId="77777777" w:rsidR="00C03D64" w:rsidRPr="00704FBA" w:rsidRDefault="00C03D64" w:rsidP="00315798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04FB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.547</w:t>
            </w:r>
          </w:p>
        </w:tc>
        <w:tc>
          <w:tcPr>
            <w:tcW w:w="0" w:type="auto"/>
            <w:hideMark/>
          </w:tcPr>
          <w:p w14:paraId="19A83050" w14:textId="77777777" w:rsidR="00C03D64" w:rsidRPr="00704FBA" w:rsidRDefault="00C03D64" w:rsidP="00315798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04FB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.832</w:t>
            </w:r>
          </w:p>
        </w:tc>
      </w:tr>
      <w:tr w:rsidR="00C03D64" w:rsidRPr="00704FBA" w14:paraId="6B3A6C44" w14:textId="77777777" w:rsidTr="003157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8"/>
        </w:trPr>
        <w:tc>
          <w:tcPr>
            <w:tcW w:w="0" w:type="auto"/>
            <w:vMerge w:val="restart"/>
            <w:hideMark/>
          </w:tcPr>
          <w:p w14:paraId="3FD3877E" w14:textId="77777777" w:rsidR="00C03D64" w:rsidRPr="00704FBA" w:rsidRDefault="00C03D64" w:rsidP="00315798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04FBA">
              <w:rPr>
                <w:rFonts w:ascii="Times New Roman" w:hAnsi="Times New Roman" w:cs="Times New Roman"/>
                <w:sz w:val="16"/>
                <w:szCs w:val="16"/>
              </w:rPr>
              <w:t>Verbal</w:t>
            </w:r>
          </w:p>
        </w:tc>
        <w:tc>
          <w:tcPr>
            <w:tcW w:w="0" w:type="auto"/>
            <w:hideMark/>
          </w:tcPr>
          <w:p w14:paraId="3101BEAC" w14:textId="77777777" w:rsidR="00C03D64" w:rsidRPr="00704FBA" w:rsidRDefault="00C03D64" w:rsidP="00315798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04FBA">
              <w:rPr>
                <w:rFonts w:ascii="Times New Roman" w:hAnsi="Times New Roman" w:cs="Times New Roman"/>
                <w:sz w:val="16"/>
                <w:szCs w:val="16"/>
              </w:rPr>
              <w:t>-0.170</w:t>
            </w:r>
          </w:p>
        </w:tc>
        <w:tc>
          <w:tcPr>
            <w:tcW w:w="0" w:type="auto"/>
            <w:hideMark/>
          </w:tcPr>
          <w:p w14:paraId="2AFC946B" w14:textId="77777777" w:rsidR="00C03D64" w:rsidRPr="00704FBA" w:rsidRDefault="00C03D64" w:rsidP="00315798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04FBA">
              <w:rPr>
                <w:rFonts w:ascii="Times New Roman" w:hAnsi="Times New Roman" w:cs="Times New Roman"/>
                <w:sz w:val="16"/>
                <w:szCs w:val="16"/>
              </w:rPr>
              <w:t>-0.181</w:t>
            </w:r>
          </w:p>
        </w:tc>
        <w:tc>
          <w:tcPr>
            <w:tcW w:w="0" w:type="auto"/>
            <w:hideMark/>
          </w:tcPr>
          <w:p w14:paraId="36D68EBC" w14:textId="77777777" w:rsidR="00C03D64" w:rsidRPr="00704FBA" w:rsidRDefault="00C03D64" w:rsidP="00315798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04FBA">
              <w:rPr>
                <w:rFonts w:ascii="Times New Roman" w:hAnsi="Times New Roman" w:cs="Times New Roman"/>
                <w:sz w:val="16"/>
                <w:szCs w:val="16"/>
              </w:rPr>
              <w:t>-0.153</w:t>
            </w:r>
          </w:p>
        </w:tc>
        <w:tc>
          <w:tcPr>
            <w:tcW w:w="0" w:type="auto"/>
            <w:hideMark/>
          </w:tcPr>
          <w:p w14:paraId="602E8F2C" w14:textId="77777777" w:rsidR="00C03D64" w:rsidRPr="00704FBA" w:rsidRDefault="00C03D64" w:rsidP="00315798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04FBA">
              <w:rPr>
                <w:rFonts w:ascii="Times New Roman" w:hAnsi="Times New Roman" w:cs="Times New Roman"/>
                <w:sz w:val="16"/>
                <w:szCs w:val="16"/>
              </w:rPr>
              <w:t>0.053</w:t>
            </w:r>
          </w:p>
        </w:tc>
        <w:tc>
          <w:tcPr>
            <w:tcW w:w="0" w:type="auto"/>
            <w:hideMark/>
          </w:tcPr>
          <w:p w14:paraId="753772C2" w14:textId="77777777" w:rsidR="00C03D64" w:rsidRPr="00704FBA" w:rsidRDefault="00C03D64" w:rsidP="00315798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04FB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224</w:t>
            </w:r>
            <w:r w:rsidRPr="00704FB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</w:tc>
      </w:tr>
      <w:tr w:rsidR="00C03D64" w:rsidRPr="00704FBA" w14:paraId="79336E6C" w14:textId="77777777" w:rsidTr="00315798">
        <w:trPr>
          <w:trHeight w:val="338"/>
        </w:trPr>
        <w:tc>
          <w:tcPr>
            <w:tcW w:w="0" w:type="auto"/>
            <w:vMerge/>
            <w:hideMark/>
          </w:tcPr>
          <w:p w14:paraId="3B586D35" w14:textId="77777777" w:rsidR="00C03D64" w:rsidRPr="00704FBA" w:rsidRDefault="00C03D64" w:rsidP="00315798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4A625183" w14:textId="77777777" w:rsidR="00C03D64" w:rsidRPr="00704FBA" w:rsidRDefault="00C03D64" w:rsidP="00315798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04FB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.269</w:t>
            </w:r>
          </w:p>
        </w:tc>
        <w:tc>
          <w:tcPr>
            <w:tcW w:w="0" w:type="auto"/>
            <w:hideMark/>
          </w:tcPr>
          <w:p w14:paraId="38DDDE77" w14:textId="77777777" w:rsidR="00C03D64" w:rsidRPr="00704FBA" w:rsidRDefault="00C03D64" w:rsidP="00315798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04FB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.213</w:t>
            </w:r>
          </w:p>
        </w:tc>
        <w:tc>
          <w:tcPr>
            <w:tcW w:w="0" w:type="auto"/>
            <w:hideMark/>
          </w:tcPr>
          <w:p w14:paraId="32AC46D6" w14:textId="77777777" w:rsidR="00C03D64" w:rsidRPr="00704FBA" w:rsidRDefault="00C03D64" w:rsidP="00315798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04FB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.270</w:t>
            </w:r>
          </w:p>
        </w:tc>
        <w:tc>
          <w:tcPr>
            <w:tcW w:w="0" w:type="auto"/>
            <w:hideMark/>
          </w:tcPr>
          <w:p w14:paraId="16263DC9" w14:textId="77777777" w:rsidR="00C03D64" w:rsidRPr="00704FBA" w:rsidRDefault="00C03D64" w:rsidP="00315798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04FB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.644</w:t>
            </w:r>
          </w:p>
        </w:tc>
        <w:tc>
          <w:tcPr>
            <w:tcW w:w="0" w:type="auto"/>
            <w:hideMark/>
          </w:tcPr>
          <w:p w14:paraId="541D0AC8" w14:textId="77777777" w:rsidR="00C03D64" w:rsidRPr="00704FBA" w:rsidRDefault="00C03D64" w:rsidP="00315798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04FB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0.046</w:t>
            </w:r>
          </w:p>
        </w:tc>
      </w:tr>
    </w:tbl>
    <w:p w14:paraId="45202849" w14:textId="77777777" w:rsidR="00C03D64" w:rsidRDefault="00C03D64" w:rsidP="00C03D64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DB64684" w14:textId="77777777" w:rsidR="00C03D64" w:rsidRPr="00704FBA" w:rsidRDefault="00C03D64" w:rsidP="00C03D64">
      <w:pPr>
        <w:pStyle w:val="Heading3"/>
        <w:spacing w:line="480" w:lineRule="auto"/>
        <w:rPr>
          <w:rFonts w:ascii="Times New Roman" w:hAnsi="Times New Roman" w:cs="Times New Roman"/>
          <w:color w:val="auto"/>
        </w:rPr>
      </w:pPr>
      <w:bookmarkStart w:id="1" w:name="_Ref149226225"/>
      <w:r w:rsidRPr="00704FBA">
        <w:rPr>
          <w:rFonts w:ascii="Times New Roman" w:hAnsi="Times New Roman" w:cs="Times New Roman"/>
          <w:color w:val="auto"/>
        </w:rPr>
        <w:lastRenderedPageBreak/>
        <w:t>A-2 Generalized mixed model structure per signal modality:</w:t>
      </w:r>
      <w:bookmarkEnd w:id="1"/>
    </w:p>
    <w:p w14:paraId="54BC3987" w14:textId="77777777" w:rsidR="00C03D64" w:rsidRPr="00704FBA" w:rsidRDefault="00C03D64" w:rsidP="00C03D64">
      <w:pPr>
        <w:spacing w:line="480" w:lineRule="auto"/>
        <w:jc w:val="both"/>
        <w:rPr>
          <w:rFonts w:ascii="Times New Roman" w:hAnsi="Times New Roman" w:cs="Times New Roman"/>
        </w:rPr>
      </w:pPr>
      <w:r w:rsidRPr="00704FBA">
        <w:rPr>
          <w:rFonts w:ascii="Times New Roman" w:hAnsi="Times New Roman" w:cs="Times New Roman"/>
        </w:rPr>
        <w:t xml:space="preserve">For accelerometer models: </w:t>
      </w:r>
    </w:p>
    <w:p w14:paraId="53F7C862" w14:textId="77777777" w:rsidR="00C03D64" w:rsidRPr="00704FBA" w:rsidRDefault="00C03D64" w:rsidP="00C03D64">
      <w:pPr>
        <w:spacing w:line="480" w:lineRule="auto"/>
        <w:jc w:val="center"/>
        <w:rPr>
          <w:rFonts w:ascii="Times New Roman" w:hAnsi="Times New Roman" w:cs="Times New Roman"/>
          <w:i/>
          <w:iCs/>
        </w:rPr>
      </w:pPr>
      <w:r w:rsidRPr="00704FBA">
        <w:rPr>
          <w:rFonts w:ascii="Times New Roman" w:hAnsi="Times New Roman" w:cs="Times New Roman"/>
          <w:i/>
          <w:iCs/>
        </w:rPr>
        <w:t xml:space="preserve">Agitation ~ variable + </w:t>
      </w:r>
      <w:proofErr w:type="spellStart"/>
      <w:r w:rsidRPr="00704FBA">
        <w:rPr>
          <w:rFonts w:ascii="Times New Roman" w:hAnsi="Times New Roman" w:cs="Times New Roman"/>
          <w:i/>
          <w:iCs/>
        </w:rPr>
        <w:t>time_group</w:t>
      </w:r>
      <w:proofErr w:type="spellEnd"/>
      <w:r w:rsidRPr="00704FBA">
        <w:rPr>
          <w:rFonts w:ascii="Times New Roman" w:hAnsi="Times New Roman" w:cs="Times New Roman"/>
          <w:i/>
          <w:iCs/>
        </w:rPr>
        <w:t xml:space="preserve"> + (1|p_id).</w:t>
      </w:r>
    </w:p>
    <w:p w14:paraId="63CF375C" w14:textId="77777777" w:rsidR="00C03D64" w:rsidRPr="00704FBA" w:rsidRDefault="00C03D64" w:rsidP="00C03D64">
      <w:pPr>
        <w:spacing w:line="480" w:lineRule="auto"/>
        <w:rPr>
          <w:rFonts w:ascii="Times New Roman" w:hAnsi="Times New Roman" w:cs="Times New Roman"/>
        </w:rPr>
      </w:pPr>
    </w:p>
    <w:p w14:paraId="1F8BA382" w14:textId="77777777" w:rsidR="00C03D64" w:rsidRPr="00704FBA" w:rsidRDefault="00C03D64" w:rsidP="00C03D64">
      <w:pPr>
        <w:spacing w:line="480" w:lineRule="auto"/>
        <w:rPr>
          <w:rFonts w:ascii="Times New Roman" w:hAnsi="Times New Roman" w:cs="Times New Roman"/>
        </w:rPr>
      </w:pPr>
      <w:r w:rsidRPr="00704FBA">
        <w:rPr>
          <w:rFonts w:ascii="Times New Roman" w:hAnsi="Times New Roman" w:cs="Times New Roman"/>
        </w:rPr>
        <w:t>For EDA and ST models:</w:t>
      </w:r>
    </w:p>
    <w:p w14:paraId="4B0C78F5" w14:textId="77777777" w:rsidR="00C03D64" w:rsidRPr="00704FBA" w:rsidRDefault="00C03D64" w:rsidP="00C03D64">
      <w:pPr>
        <w:spacing w:line="480" w:lineRule="auto"/>
        <w:jc w:val="center"/>
        <w:rPr>
          <w:rFonts w:ascii="Times New Roman" w:hAnsi="Times New Roman" w:cs="Times New Roman"/>
          <w:i/>
          <w:iCs/>
        </w:rPr>
      </w:pPr>
      <w:r w:rsidRPr="00704FBA">
        <w:rPr>
          <w:rFonts w:ascii="Times New Roman" w:hAnsi="Times New Roman" w:cs="Times New Roman"/>
          <w:i/>
          <w:iCs/>
        </w:rPr>
        <w:t xml:space="preserve">Agitation ~ variable + </w:t>
      </w:r>
      <w:proofErr w:type="spellStart"/>
      <w:r w:rsidRPr="00704FBA">
        <w:rPr>
          <w:rFonts w:ascii="Times New Roman" w:hAnsi="Times New Roman" w:cs="Times New Roman"/>
          <w:i/>
          <w:iCs/>
        </w:rPr>
        <w:t>time_group</w:t>
      </w:r>
      <w:proofErr w:type="spellEnd"/>
      <w:r w:rsidRPr="00704FBA">
        <w:rPr>
          <w:rFonts w:ascii="Times New Roman" w:hAnsi="Times New Roman" w:cs="Times New Roman"/>
          <w:i/>
          <w:iCs/>
        </w:rPr>
        <w:t xml:space="preserve"> + average temperature + (1|p_id).</w:t>
      </w:r>
    </w:p>
    <w:p w14:paraId="38893AD4" w14:textId="77777777" w:rsidR="00C03D64" w:rsidRPr="00704FBA" w:rsidRDefault="00C03D64" w:rsidP="00C03D64">
      <w:pPr>
        <w:spacing w:line="480" w:lineRule="auto"/>
        <w:rPr>
          <w:rFonts w:ascii="Times New Roman" w:hAnsi="Times New Roman" w:cs="Times New Roman"/>
        </w:rPr>
      </w:pPr>
    </w:p>
    <w:p w14:paraId="03A2991B" w14:textId="77777777" w:rsidR="00C03D64" w:rsidRPr="00704FBA" w:rsidRDefault="00C03D64" w:rsidP="00C03D64">
      <w:pPr>
        <w:spacing w:line="480" w:lineRule="auto"/>
        <w:rPr>
          <w:rFonts w:ascii="Times New Roman" w:hAnsi="Times New Roman" w:cs="Times New Roman"/>
        </w:rPr>
      </w:pPr>
      <w:r w:rsidRPr="00704FBA">
        <w:rPr>
          <w:rFonts w:ascii="Times New Roman" w:hAnsi="Times New Roman" w:cs="Times New Roman"/>
        </w:rPr>
        <w:t>For HR models:</w:t>
      </w:r>
    </w:p>
    <w:p w14:paraId="0FD85C3B" w14:textId="77777777" w:rsidR="00C03D64" w:rsidRPr="00704FBA" w:rsidRDefault="00C03D64" w:rsidP="00C03D64">
      <w:pPr>
        <w:spacing w:line="480" w:lineRule="auto"/>
        <w:jc w:val="center"/>
        <w:rPr>
          <w:rFonts w:ascii="Times New Roman" w:hAnsi="Times New Roman" w:cs="Times New Roman"/>
          <w:i/>
          <w:iCs/>
        </w:rPr>
      </w:pPr>
      <w:r w:rsidRPr="00704FBA">
        <w:rPr>
          <w:rFonts w:ascii="Times New Roman" w:hAnsi="Times New Roman" w:cs="Times New Roman"/>
          <w:i/>
          <w:iCs/>
        </w:rPr>
        <w:t xml:space="preserve">Agitation ~ variable + </w:t>
      </w:r>
      <w:proofErr w:type="spellStart"/>
      <w:r w:rsidRPr="00704FBA">
        <w:rPr>
          <w:rFonts w:ascii="Times New Roman" w:hAnsi="Times New Roman" w:cs="Times New Roman"/>
          <w:i/>
          <w:iCs/>
        </w:rPr>
        <w:t>time_group</w:t>
      </w:r>
      <w:proofErr w:type="spellEnd"/>
      <w:r w:rsidRPr="00704FBA">
        <w:rPr>
          <w:rFonts w:ascii="Times New Roman" w:hAnsi="Times New Roman" w:cs="Times New Roman"/>
          <w:i/>
          <w:iCs/>
        </w:rPr>
        <w:t xml:space="preserve"> + std. accelerometer magnitude + (1|p_id).</w:t>
      </w:r>
    </w:p>
    <w:p w14:paraId="7A56F87B" w14:textId="77777777" w:rsidR="00C03D64" w:rsidRDefault="00C03D64" w:rsidP="00C03D64">
      <w:pPr>
        <w:spacing w:line="480" w:lineRule="auto"/>
        <w:jc w:val="center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br w:type="page"/>
      </w:r>
    </w:p>
    <w:p w14:paraId="75877799" w14:textId="77777777" w:rsidR="00C03D64" w:rsidRPr="00704FBA" w:rsidRDefault="00C03D64" w:rsidP="00C03D64">
      <w:pPr>
        <w:pStyle w:val="Heading3"/>
        <w:spacing w:line="480" w:lineRule="auto"/>
        <w:rPr>
          <w:rFonts w:ascii="Times New Roman" w:hAnsi="Times New Roman" w:cs="Times New Roman"/>
          <w:color w:val="auto"/>
        </w:rPr>
      </w:pPr>
      <w:r w:rsidRPr="00704FBA">
        <w:rPr>
          <w:rFonts w:ascii="Times New Roman" w:hAnsi="Times New Roman" w:cs="Times New Roman"/>
          <w:color w:val="auto"/>
        </w:rPr>
        <w:lastRenderedPageBreak/>
        <w:t xml:space="preserve">A-3 Survey counts by modality and </w:t>
      </w:r>
      <w:proofErr w:type="gramStart"/>
      <w:r w:rsidRPr="00704FBA">
        <w:rPr>
          <w:rFonts w:ascii="Times New Roman" w:hAnsi="Times New Roman" w:cs="Times New Roman"/>
          <w:color w:val="auto"/>
        </w:rPr>
        <w:t>quality</w:t>
      </w:r>
      <w:proofErr w:type="gramEnd"/>
    </w:p>
    <w:p w14:paraId="69041E98" w14:textId="77777777" w:rsidR="00C03D64" w:rsidRPr="00704FBA" w:rsidRDefault="00C03D64" w:rsidP="00C03D64">
      <w:pPr>
        <w:spacing w:line="480" w:lineRule="auto"/>
      </w:pPr>
    </w:p>
    <w:tbl>
      <w:tblPr>
        <w:tblStyle w:val="TableGrid"/>
        <w:tblW w:w="9360" w:type="dxa"/>
        <w:tblLook w:val="04A0" w:firstRow="1" w:lastRow="0" w:firstColumn="1" w:lastColumn="0" w:noHBand="0" w:noVBand="1"/>
      </w:tblPr>
      <w:tblGrid>
        <w:gridCol w:w="3235"/>
        <w:gridCol w:w="1531"/>
        <w:gridCol w:w="1531"/>
        <w:gridCol w:w="1531"/>
        <w:gridCol w:w="1532"/>
      </w:tblGrid>
      <w:tr w:rsidR="00C03D64" w:rsidRPr="00C45A1C" w14:paraId="5A85DDD7" w14:textId="77777777" w:rsidTr="00315798">
        <w:trPr>
          <w:trHeight w:val="271"/>
        </w:trPr>
        <w:tc>
          <w:tcPr>
            <w:tcW w:w="3235" w:type="dxa"/>
          </w:tcPr>
          <w:p w14:paraId="5E168A5A" w14:textId="77777777" w:rsidR="00C03D64" w:rsidRPr="00C45A1C" w:rsidRDefault="00C03D64" w:rsidP="0031579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45A1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# surveys: </w:t>
            </w:r>
            <w:r w:rsidRPr="00C45A1C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1105</w:t>
            </w:r>
          </w:p>
        </w:tc>
        <w:tc>
          <w:tcPr>
            <w:tcW w:w="6125" w:type="dxa"/>
            <w:gridSpan w:val="4"/>
          </w:tcPr>
          <w:p w14:paraId="21C6966F" w14:textId="77777777" w:rsidR="00C03D64" w:rsidRPr="00C45A1C" w:rsidRDefault="00C03D64" w:rsidP="0031579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45A1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# surveys with wearable data present: </w:t>
            </w:r>
            <w:r w:rsidRPr="00C45A1C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792</w:t>
            </w:r>
          </w:p>
        </w:tc>
      </w:tr>
      <w:tr w:rsidR="00C03D64" w:rsidRPr="00C45A1C" w14:paraId="6DE5AFE4" w14:textId="77777777" w:rsidTr="00315798">
        <w:trPr>
          <w:trHeight w:val="535"/>
        </w:trPr>
        <w:tc>
          <w:tcPr>
            <w:tcW w:w="3235" w:type="dxa"/>
            <w:tcBorders>
              <w:bottom w:val="thinThickMediumGap" w:sz="24" w:space="0" w:color="auto"/>
            </w:tcBorders>
            <w:shd w:val="clear" w:color="auto" w:fill="FAFAFA" w:themeFill="background2" w:themeFillTint="33"/>
          </w:tcPr>
          <w:p w14:paraId="5C9C5FD0" w14:textId="77777777" w:rsidR="00C03D64" w:rsidRPr="00C45A1C" w:rsidRDefault="00C03D64" w:rsidP="0031579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45A1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ality</w:t>
            </w:r>
          </w:p>
        </w:tc>
        <w:tc>
          <w:tcPr>
            <w:tcW w:w="1531" w:type="dxa"/>
            <w:tcBorders>
              <w:bottom w:val="thinThickMediumGap" w:sz="24" w:space="0" w:color="auto"/>
            </w:tcBorders>
            <w:shd w:val="clear" w:color="auto" w:fill="FAFAFA" w:themeFill="background2" w:themeFillTint="33"/>
          </w:tcPr>
          <w:p w14:paraId="76149F2D" w14:textId="77777777" w:rsidR="00C03D64" w:rsidRPr="00C45A1C" w:rsidRDefault="00C03D64" w:rsidP="0031579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45A1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DA</w:t>
            </w:r>
          </w:p>
        </w:tc>
        <w:tc>
          <w:tcPr>
            <w:tcW w:w="1531" w:type="dxa"/>
            <w:tcBorders>
              <w:bottom w:val="thinThickMediumGap" w:sz="24" w:space="0" w:color="auto"/>
            </w:tcBorders>
            <w:shd w:val="clear" w:color="auto" w:fill="FAFAFA" w:themeFill="background2" w:themeFillTint="33"/>
          </w:tcPr>
          <w:p w14:paraId="102B81C7" w14:textId="77777777" w:rsidR="00C03D64" w:rsidRPr="00C45A1C" w:rsidRDefault="00C03D64" w:rsidP="0031579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45A1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R</w:t>
            </w:r>
          </w:p>
        </w:tc>
        <w:tc>
          <w:tcPr>
            <w:tcW w:w="1531" w:type="dxa"/>
            <w:tcBorders>
              <w:bottom w:val="thinThickMediumGap" w:sz="24" w:space="0" w:color="auto"/>
            </w:tcBorders>
            <w:shd w:val="clear" w:color="auto" w:fill="FAFAFA" w:themeFill="background2" w:themeFillTint="33"/>
          </w:tcPr>
          <w:p w14:paraId="701E6FA7" w14:textId="77777777" w:rsidR="00C03D64" w:rsidRPr="00C45A1C" w:rsidRDefault="00C03D64" w:rsidP="0031579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45A1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</w:t>
            </w:r>
          </w:p>
        </w:tc>
        <w:tc>
          <w:tcPr>
            <w:tcW w:w="1532" w:type="dxa"/>
            <w:tcBorders>
              <w:bottom w:val="thinThickMediumGap" w:sz="24" w:space="0" w:color="auto"/>
            </w:tcBorders>
            <w:shd w:val="clear" w:color="auto" w:fill="FAFAFA" w:themeFill="background2" w:themeFillTint="33"/>
          </w:tcPr>
          <w:p w14:paraId="5AAE5AFE" w14:textId="77777777" w:rsidR="00C03D64" w:rsidRPr="00C45A1C" w:rsidRDefault="00C03D64" w:rsidP="0031579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45A1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CC</w:t>
            </w:r>
          </w:p>
        </w:tc>
      </w:tr>
      <w:tr w:rsidR="00C03D64" w:rsidRPr="00C45A1C" w14:paraId="27CFAE98" w14:textId="77777777" w:rsidTr="00315798">
        <w:trPr>
          <w:trHeight w:val="271"/>
        </w:trPr>
        <w:tc>
          <w:tcPr>
            <w:tcW w:w="3235" w:type="dxa"/>
            <w:tcBorders>
              <w:top w:val="thinThickMediumGap" w:sz="24" w:space="0" w:color="auto"/>
            </w:tcBorders>
          </w:tcPr>
          <w:p w14:paraId="1F99B411" w14:textId="77777777" w:rsidR="00C03D64" w:rsidRPr="00C45A1C" w:rsidRDefault="00C03D64" w:rsidP="0031579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45A1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# of surveys with high quality</w:t>
            </w:r>
          </w:p>
        </w:tc>
        <w:tc>
          <w:tcPr>
            <w:tcW w:w="1531" w:type="dxa"/>
            <w:tcBorders>
              <w:top w:val="thinThickMediumGap" w:sz="24" w:space="0" w:color="auto"/>
            </w:tcBorders>
          </w:tcPr>
          <w:p w14:paraId="669DBBED" w14:textId="77777777" w:rsidR="00C03D64" w:rsidRPr="00C45A1C" w:rsidRDefault="00C03D64" w:rsidP="0031579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A1C">
              <w:rPr>
                <w:rFonts w:ascii="Times New Roman" w:hAnsi="Times New Roman" w:cs="Times New Roman"/>
                <w:sz w:val="20"/>
                <w:szCs w:val="20"/>
              </w:rPr>
              <w:t>444</w:t>
            </w:r>
          </w:p>
        </w:tc>
        <w:tc>
          <w:tcPr>
            <w:tcW w:w="1531" w:type="dxa"/>
            <w:tcBorders>
              <w:top w:val="thinThickMediumGap" w:sz="24" w:space="0" w:color="auto"/>
            </w:tcBorders>
          </w:tcPr>
          <w:p w14:paraId="4C3F6570" w14:textId="77777777" w:rsidR="00C03D64" w:rsidRPr="00C45A1C" w:rsidRDefault="00C03D64" w:rsidP="0031579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A1C">
              <w:rPr>
                <w:rFonts w:ascii="Times New Roman" w:hAnsi="Times New Roman" w:cs="Times New Roman"/>
                <w:sz w:val="20"/>
                <w:szCs w:val="20"/>
              </w:rPr>
              <w:t>345</w:t>
            </w:r>
          </w:p>
        </w:tc>
        <w:tc>
          <w:tcPr>
            <w:tcW w:w="1531" w:type="dxa"/>
            <w:tcBorders>
              <w:top w:val="thinThickMediumGap" w:sz="24" w:space="0" w:color="auto"/>
            </w:tcBorders>
          </w:tcPr>
          <w:p w14:paraId="37235A92" w14:textId="77777777" w:rsidR="00C03D64" w:rsidRPr="00C45A1C" w:rsidRDefault="00C03D64" w:rsidP="0031579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A1C">
              <w:rPr>
                <w:rFonts w:ascii="Times New Roman" w:hAnsi="Times New Roman" w:cs="Times New Roman"/>
                <w:sz w:val="20"/>
                <w:szCs w:val="20"/>
              </w:rPr>
              <w:t>746</w:t>
            </w:r>
          </w:p>
        </w:tc>
        <w:tc>
          <w:tcPr>
            <w:tcW w:w="1532" w:type="dxa"/>
            <w:tcBorders>
              <w:top w:val="thinThickMediumGap" w:sz="24" w:space="0" w:color="auto"/>
            </w:tcBorders>
          </w:tcPr>
          <w:p w14:paraId="6256678E" w14:textId="77777777" w:rsidR="00C03D64" w:rsidRPr="00C45A1C" w:rsidRDefault="00C03D64" w:rsidP="0031579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A1C">
              <w:rPr>
                <w:rFonts w:ascii="Times New Roman" w:hAnsi="Times New Roman" w:cs="Times New Roman"/>
                <w:sz w:val="20"/>
                <w:szCs w:val="20"/>
              </w:rPr>
              <w:t>792</w:t>
            </w:r>
          </w:p>
        </w:tc>
      </w:tr>
      <w:tr w:rsidR="00C03D64" w:rsidRPr="00C45A1C" w14:paraId="3ECA7545" w14:textId="77777777" w:rsidTr="00315798">
        <w:trPr>
          <w:trHeight w:val="797"/>
        </w:trPr>
        <w:tc>
          <w:tcPr>
            <w:tcW w:w="3235" w:type="dxa"/>
            <w:tcBorders>
              <w:bottom w:val="double" w:sz="4" w:space="0" w:color="auto"/>
            </w:tcBorders>
          </w:tcPr>
          <w:p w14:paraId="6569C84C" w14:textId="77777777" w:rsidR="00C03D64" w:rsidRPr="00C45A1C" w:rsidRDefault="00C03D64" w:rsidP="0031579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45A1C">
              <w:rPr>
                <w:rFonts w:ascii="Times New Roman" w:hAnsi="Times New Roman" w:cs="Times New Roman"/>
                <w:sz w:val="20"/>
                <w:szCs w:val="20"/>
              </w:rPr>
              <w:t>% of surveys with data (792) where quality = good</w:t>
            </w:r>
          </w:p>
        </w:tc>
        <w:tc>
          <w:tcPr>
            <w:tcW w:w="1531" w:type="dxa"/>
            <w:tcBorders>
              <w:bottom w:val="double" w:sz="4" w:space="0" w:color="auto"/>
            </w:tcBorders>
          </w:tcPr>
          <w:p w14:paraId="2635E59A" w14:textId="77777777" w:rsidR="00C03D64" w:rsidRPr="00C45A1C" w:rsidRDefault="00C03D64" w:rsidP="0031579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A1C">
              <w:rPr>
                <w:rFonts w:ascii="Times New Roman" w:hAnsi="Times New Roman" w:cs="Times New Roman"/>
                <w:sz w:val="20"/>
                <w:szCs w:val="20"/>
              </w:rPr>
              <w:t>56.06</w:t>
            </w:r>
          </w:p>
        </w:tc>
        <w:tc>
          <w:tcPr>
            <w:tcW w:w="1531" w:type="dxa"/>
            <w:tcBorders>
              <w:bottom w:val="double" w:sz="4" w:space="0" w:color="auto"/>
            </w:tcBorders>
          </w:tcPr>
          <w:p w14:paraId="7CB5FE30" w14:textId="77777777" w:rsidR="00C03D64" w:rsidRPr="00C45A1C" w:rsidRDefault="00C03D64" w:rsidP="0031579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A1C">
              <w:rPr>
                <w:rFonts w:ascii="Times New Roman" w:hAnsi="Times New Roman" w:cs="Times New Roman"/>
                <w:sz w:val="20"/>
                <w:szCs w:val="20"/>
              </w:rPr>
              <w:t>43.56</w:t>
            </w:r>
          </w:p>
        </w:tc>
        <w:tc>
          <w:tcPr>
            <w:tcW w:w="1531" w:type="dxa"/>
            <w:tcBorders>
              <w:bottom w:val="double" w:sz="4" w:space="0" w:color="auto"/>
            </w:tcBorders>
          </w:tcPr>
          <w:p w14:paraId="6CE56EF2" w14:textId="77777777" w:rsidR="00C03D64" w:rsidRPr="00C45A1C" w:rsidRDefault="00C03D64" w:rsidP="0031579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A1C">
              <w:rPr>
                <w:rFonts w:ascii="Times New Roman" w:hAnsi="Times New Roman" w:cs="Times New Roman"/>
                <w:sz w:val="20"/>
                <w:szCs w:val="20"/>
              </w:rPr>
              <w:t>94.19</w:t>
            </w:r>
          </w:p>
        </w:tc>
        <w:tc>
          <w:tcPr>
            <w:tcW w:w="1532" w:type="dxa"/>
            <w:tcBorders>
              <w:bottom w:val="double" w:sz="4" w:space="0" w:color="auto"/>
            </w:tcBorders>
          </w:tcPr>
          <w:p w14:paraId="38DE2F54" w14:textId="77777777" w:rsidR="00C03D64" w:rsidRPr="00C45A1C" w:rsidRDefault="00C03D64" w:rsidP="0031579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A1C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C03D64" w:rsidRPr="00C45A1C" w14:paraId="28F06931" w14:textId="77777777" w:rsidTr="00315798">
        <w:trPr>
          <w:trHeight w:val="271"/>
        </w:trPr>
        <w:tc>
          <w:tcPr>
            <w:tcW w:w="3235" w:type="dxa"/>
            <w:tcBorders>
              <w:top w:val="double" w:sz="4" w:space="0" w:color="auto"/>
            </w:tcBorders>
          </w:tcPr>
          <w:p w14:paraId="7801A40A" w14:textId="77777777" w:rsidR="00C03D64" w:rsidRPr="00C45A1C" w:rsidRDefault="00C03D64" w:rsidP="0031579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45A1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# of surveys with high quality from patients included in modelling</w:t>
            </w:r>
          </w:p>
        </w:tc>
        <w:tc>
          <w:tcPr>
            <w:tcW w:w="1531" w:type="dxa"/>
            <w:tcBorders>
              <w:top w:val="double" w:sz="4" w:space="0" w:color="auto"/>
            </w:tcBorders>
          </w:tcPr>
          <w:p w14:paraId="71FF1AE0" w14:textId="77777777" w:rsidR="00C03D64" w:rsidRPr="00C45A1C" w:rsidRDefault="00C03D64" w:rsidP="0031579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A1C">
              <w:rPr>
                <w:rFonts w:ascii="Times New Roman" w:hAnsi="Times New Roman" w:cs="Times New Roman"/>
                <w:sz w:val="20"/>
                <w:szCs w:val="20"/>
              </w:rPr>
              <w:t>442</w:t>
            </w:r>
          </w:p>
        </w:tc>
        <w:tc>
          <w:tcPr>
            <w:tcW w:w="1531" w:type="dxa"/>
            <w:tcBorders>
              <w:top w:val="double" w:sz="4" w:space="0" w:color="auto"/>
            </w:tcBorders>
          </w:tcPr>
          <w:p w14:paraId="62B6FE55" w14:textId="77777777" w:rsidR="00C03D64" w:rsidRPr="00C45A1C" w:rsidRDefault="00C03D64" w:rsidP="0031579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A1C">
              <w:rPr>
                <w:rFonts w:ascii="Times New Roman" w:hAnsi="Times New Roman" w:cs="Times New Roman"/>
                <w:sz w:val="20"/>
                <w:szCs w:val="20"/>
              </w:rPr>
              <w:t>342</w:t>
            </w:r>
          </w:p>
        </w:tc>
        <w:tc>
          <w:tcPr>
            <w:tcW w:w="1531" w:type="dxa"/>
            <w:tcBorders>
              <w:top w:val="double" w:sz="4" w:space="0" w:color="auto"/>
            </w:tcBorders>
          </w:tcPr>
          <w:p w14:paraId="2147DF91" w14:textId="77777777" w:rsidR="00C03D64" w:rsidRPr="00C45A1C" w:rsidRDefault="00C03D64" w:rsidP="0031579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A1C">
              <w:rPr>
                <w:rFonts w:ascii="Times New Roman" w:hAnsi="Times New Roman" w:cs="Times New Roman"/>
                <w:sz w:val="20"/>
                <w:szCs w:val="20"/>
              </w:rPr>
              <w:t>746</w:t>
            </w:r>
          </w:p>
        </w:tc>
        <w:tc>
          <w:tcPr>
            <w:tcW w:w="1532" w:type="dxa"/>
            <w:tcBorders>
              <w:top w:val="double" w:sz="4" w:space="0" w:color="auto"/>
            </w:tcBorders>
          </w:tcPr>
          <w:p w14:paraId="5D588B9A" w14:textId="77777777" w:rsidR="00C03D64" w:rsidRPr="00C45A1C" w:rsidRDefault="00C03D64" w:rsidP="0031579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A1C">
              <w:rPr>
                <w:rFonts w:ascii="Times New Roman" w:hAnsi="Times New Roman" w:cs="Times New Roman"/>
                <w:sz w:val="20"/>
                <w:szCs w:val="20"/>
              </w:rPr>
              <w:t>792</w:t>
            </w:r>
          </w:p>
        </w:tc>
      </w:tr>
      <w:tr w:rsidR="00C03D64" w:rsidRPr="00C45A1C" w14:paraId="203CD055" w14:textId="77777777" w:rsidTr="00315798">
        <w:trPr>
          <w:trHeight w:val="806"/>
        </w:trPr>
        <w:tc>
          <w:tcPr>
            <w:tcW w:w="3235" w:type="dxa"/>
          </w:tcPr>
          <w:p w14:paraId="2A0032E7" w14:textId="77777777" w:rsidR="00C03D64" w:rsidRPr="00C45A1C" w:rsidRDefault="00C03D64" w:rsidP="0031579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45A1C">
              <w:rPr>
                <w:rFonts w:ascii="Times New Roman" w:hAnsi="Times New Roman" w:cs="Times New Roman"/>
                <w:sz w:val="20"/>
                <w:szCs w:val="20"/>
              </w:rPr>
              <w:t>% of surveys included in modelling out of total surveys (1105)</w:t>
            </w:r>
          </w:p>
        </w:tc>
        <w:tc>
          <w:tcPr>
            <w:tcW w:w="1531" w:type="dxa"/>
          </w:tcPr>
          <w:p w14:paraId="64AD80F0" w14:textId="77777777" w:rsidR="00C03D64" w:rsidRPr="00C45A1C" w:rsidRDefault="00C03D64" w:rsidP="0031579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A1C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531" w:type="dxa"/>
          </w:tcPr>
          <w:p w14:paraId="6F3859CA" w14:textId="77777777" w:rsidR="00C03D64" w:rsidRPr="00C45A1C" w:rsidRDefault="00C03D64" w:rsidP="0031579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A1C">
              <w:rPr>
                <w:rFonts w:ascii="Times New Roman" w:hAnsi="Times New Roman" w:cs="Times New Roman"/>
                <w:sz w:val="20"/>
                <w:szCs w:val="20"/>
              </w:rPr>
              <w:t>30.95</w:t>
            </w:r>
          </w:p>
        </w:tc>
        <w:tc>
          <w:tcPr>
            <w:tcW w:w="1531" w:type="dxa"/>
          </w:tcPr>
          <w:p w14:paraId="5FD99C15" w14:textId="77777777" w:rsidR="00C03D64" w:rsidRPr="00C45A1C" w:rsidRDefault="00C03D64" w:rsidP="0031579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A1C">
              <w:rPr>
                <w:rFonts w:ascii="Times New Roman" w:hAnsi="Times New Roman" w:cs="Times New Roman"/>
                <w:sz w:val="20"/>
                <w:szCs w:val="20"/>
              </w:rPr>
              <w:t>67.51</w:t>
            </w:r>
          </w:p>
        </w:tc>
        <w:tc>
          <w:tcPr>
            <w:tcW w:w="1532" w:type="dxa"/>
          </w:tcPr>
          <w:p w14:paraId="3A45BBA7" w14:textId="77777777" w:rsidR="00C03D64" w:rsidRPr="00C45A1C" w:rsidRDefault="00C03D64" w:rsidP="0031579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A1C">
              <w:rPr>
                <w:rFonts w:ascii="Times New Roman" w:hAnsi="Times New Roman" w:cs="Times New Roman"/>
                <w:sz w:val="20"/>
                <w:szCs w:val="20"/>
              </w:rPr>
              <w:t>71.67</w:t>
            </w:r>
          </w:p>
        </w:tc>
      </w:tr>
    </w:tbl>
    <w:p w14:paraId="58111E7A" w14:textId="77777777" w:rsidR="00C03D64" w:rsidRPr="00704FBA" w:rsidRDefault="00C03D64" w:rsidP="00C03D64">
      <w:pPr>
        <w:spacing w:line="480" w:lineRule="auto"/>
      </w:pPr>
    </w:p>
    <w:p w14:paraId="23CB00BE" w14:textId="77777777" w:rsidR="00C03D64" w:rsidRPr="00704FBA" w:rsidRDefault="00C03D64" w:rsidP="00C03D64">
      <w:pPr>
        <w:spacing w:line="480" w:lineRule="auto"/>
        <w:rPr>
          <w:rFonts w:ascii="Times New Roman" w:hAnsi="Times New Roman" w:cs="Times New Roman"/>
        </w:rPr>
      </w:pPr>
      <w:r w:rsidRPr="00704FBA">
        <w:rPr>
          <w:rFonts w:ascii="Times New Roman" w:hAnsi="Times New Roman" w:cs="Times New Roman"/>
        </w:rPr>
        <w:t>A-3 caption: Survey counts and percentages split by modality and quality. Quality is defined as a combination of the number of data points present per window and the outcome of modality-specific quality indicators.  For specific details on the quality per modality, see section ‘Pre-processing and quality control for wristwatch data’. EDA: electrodermal activity. HR: heart rate, ST: skin temperature, ACC: accelerometer.</w:t>
      </w:r>
    </w:p>
    <w:p w14:paraId="3DE84B5F" w14:textId="77777777" w:rsidR="00C03D64" w:rsidRPr="00704FBA" w:rsidRDefault="00C03D64" w:rsidP="00C03D64">
      <w:pPr>
        <w:spacing w:line="480" w:lineRule="auto"/>
        <w:rPr>
          <w:rFonts w:ascii="Times New Roman" w:hAnsi="Times New Roman" w:cs="Times New Roman"/>
        </w:rPr>
      </w:pPr>
    </w:p>
    <w:p w14:paraId="350E658B" w14:textId="77777777" w:rsidR="00B57AE3" w:rsidRDefault="00B57AE3"/>
    <w:sectPr w:rsidR="00B57AE3" w:rsidSect="00C03D64">
      <w:pgSz w:w="12240" w:h="15840" w:code="1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3D64"/>
    <w:rsid w:val="0002331B"/>
    <w:rsid w:val="00160E85"/>
    <w:rsid w:val="00217EDC"/>
    <w:rsid w:val="002F4936"/>
    <w:rsid w:val="003B6E96"/>
    <w:rsid w:val="003E30D1"/>
    <w:rsid w:val="00667BA4"/>
    <w:rsid w:val="008179E1"/>
    <w:rsid w:val="00896046"/>
    <w:rsid w:val="008E7640"/>
    <w:rsid w:val="00975D19"/>
    <w:rsid w:val="00A576A6"/>
    <w:rsid w:val="00B135F4"/>
    <w:rsid w:val="00B57AE3"/>
    <w:rsid w:val="00C03D64"/>
    <w:rsid w:val="00D35937"/>
    <w:rsid w:val="00D532A0"/>
    <w:rsid w:val="00DF2660"/>
    <w:rsid w:val="00EF31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6BBB93"/>
  <w15:chartTrackingRefBased/>
  <w15:docId w15:val="{DEB7EF17-E218-4CCD-AD15-BE78B2895D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3D64"/>
    <w:pPr>
      <w:spacing w:after="0" w:line="240" w:lineRule="auto"/>
    </w:pPr>
    <w:rPr>
      <w:rFonts w:eastAsiaTheme="minorHAnsi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C03D6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ko-KR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03D6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ko-KR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03D64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ko-KR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03D64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lang w:eastAsia="ko-KR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03D64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lang w:eastAsia="ko-KR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03D64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lang w:eastAsia="ko-KR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03D64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lang w:eastAsia="ko-KR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03D64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lang w:eastAsia="ko-KR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03D64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03D6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C03D6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C03D6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03D6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03D6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03D6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03D6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03D6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03D6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03D6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ko-KR"/>
    </w:rPr>
  </w:style>
  <w:style w:type="character" w:customStyle="1" w:styleId="TitleChar">
    <w:name w:val="Title Char"/>
    <w:basedOn w:val="DefaultParagraphFont"/>
    <w:link w:val="Title"/>
    <w:uiPriority w:val="10"/>
    <w:rsid w:val="00C03D6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03D64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eastAsia="ko-KR"/>
    </w:rPr>
  </w:style>
  <w:style w:type="character" w:customStyle="1" w:styleId="SubtitleChar">
    <w:name w:val="Subtitle Char"/>
    <w:basedOn w:val="DefaultParagraphFont"/>
    <w:link w:val="Subtitle"/>
    <w:uiPriority w:val="11"/>
    <w:rsid w:val="00C03D6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03D64"/>
    <w:pPr>
      <w:spacing w:before="160" w:after="160" w:line="278" w:lineRule="auto"/>
      <w:jc w:val="center"/>
    </w:pPr>
    <w:rPr>
      <w:rFonts w:eastAsiaTheme="minorEastAsia"/>
      <w:i/>
      <w:iCs/>
      <w:color w:val="404040" w:themeColor="text1" w:themeTint="BF"/>
      <w:lang w:eastAsia="ko-KR"/>
    </w:rPr>
  </w:style>
  <w:style w:type="character" w:customStyle="1" w:styleId="QuoteChar">
    <w:name w:val="Quote Char"/>
    <w:basedOn w:val="DefaultParagraphFont"/>
    <w:link w:val="Quote"/>
    <w:uiPriority w:val="29"/>
    <w:rsid w:val="00C03D6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03D64"/>
    <w:pPr>
      <w:spacing w:after="160" w:line="278" w:lineRule="auto"/>
      <w:ind w:left="720"/>
      <w:contextualSpacing/>
    </w:pPr>
    <w:rPr>
      <w:rFonts w:eastAsiaTheme="minorEastAsia"/>
      <w:lang w:eastAsia="ko-KR"/>
    </w:rPr>
  </w:style>
  <w:style w:type="character" w:styleId="IntenseEmphasis">
    <w:name w:val="Intense Emphasis"/>
    <w:basedOn w:val="DefaultParagraphFont"/>
    <w:uiPriority w:val="21"/>
    <w:qFormat/>
    <w:rsid w:val="00C03D6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03D6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EastAsia"/>
      <w:i/>
      <w:iCs/>
      <w:color w:val="0F4761" w:themeColor="accent1" w:themeShade="BF"/>
      <w:lang w:eastAsia="ko-KR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03D6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03D6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03D64"/>
    <w:pPr>
      <w:spacing w:after="0" w:line="240" w:lineRule="auto"/>
    </w:pPr>
    <w:rPr>
      <w:rFonts w:eastAsiaTheme="minorHAns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C03D64"/>
    <w:pPr>
      <w:spacing w:after="0" w:line="240" w:lineRule="auto"/>
    </w:pPr>
    <w:rPr>
      <w:rFonts w:eastAsiaTheme="minorHAnsi"/>
      <w:lang w:val="en-GB" w:eastAsia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13</Words>
  <Characters>2359</Characters>
  <Application>Microsoft Office Word</Application>
  <DocSecurity>0</DocSecurity>
  <Lines>19</Lines>
  <Paragraphs>5</Paragraphs>
  <ScaleCrop>false</ScaleCrop>
  <Company/>
  <LinksUpToDate>false</LinksUpToDate>
  <CharactersWithSpaces>2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Jung</dc:creator>
  <cp:keywords/>
  <dc:description/>
  <cp:lastModifiedBy>Karen Jung</cp:lastModifiedBy>
  <cp:revision>1</cp:revision>
  <dcterms:created xsi:type="dcterms:W3CDTF">2024-06-03T17:14:00Z</dcterms:created>
  <dcterms:modified xsi:type="dcterms:W3CDTF">2024-06-03T17:15:00Z</dcterms:modified>
</cp:coreProperties>
</file>